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B83F9" w14:textId="417E9AC8" w:rsidR="00ED4A85" w:rsidRDefault="00045B0A" w:rsidP="00BE7A72">
      <w:pPr>
        <w:spacing w:line="480" w:lineRule="auto"/>
      </w:pPr>
      <w:r w:rsidRPr="004B38A3">
        <w:rPr>
          <w:b/>
          <w:bCs/>
        </w:rPr>
        <w:t xml:space="preserve">Supplementary </w:t>
      </w:r>
      <w:r w:rsidR="00807FC5" w:rsidRPr="004B38A3">
        <w:rPr>
          <w:b/>
          <w:bCs/>
        </w:rPr>
        <w:t xml:space="preserve">Table </w:t>
      </w:r>
      <w:r w:rsidRPr="004B38A3">
        <w:rPr>
          <w:b/>
          <w:bCs/>
        </w:rPr>
        <w:t>1</w:t>
      </w:r>
      <w:r w:rsidR="008374DB" w:rsidRPr="004B38A3">
        <w:rPr>
          <w:b/>
          <w:bCs/>
        </w:rPr>
        <w:t>.</w:t>
      </w:r>
      <w:r w:rsidR="008374DB">
        <w:t xml:space="preserve"> </w:t>
      </w:r>
      <w:r w:rsidR="008374DB" w:rsidRPr="008374DB">
        <w:t xml:space="preserve">Clinical and microbiological data of patients </w:t>
      </w:r>
      <w:r w:rsidR="00807FC5">
        <w:t xml:space="preserve">with </w:t>
      </w:r>
      <w:r w:rsidR="008374DB">
        <w:t>p</w:t>
      </w:r>
      <w:r w:rsidR="00807FC5">
        <w:t xml:space="preserve">roven </w:t>
      </w:r>
      <w:r w:rsidR="008374DB">
        <w:t>invasive mold disease.</w:t>
      </w:r>
    </w:p>
    <w:tbl>
      <w:tblPr>
        <w:tblStyle w:val="TableGrid"/>
        <w:tblW w:w="4900" w:type="pct"/>
        <w:tblInd w:w="355" w:type="dxa"/>
        <w:tblLayout w:type="fixed"/>
        <w:tblLook w:val="04A0" w:firstRow="1" w:lastRow="0" w:firstColumn="1" w:lastColumn="0" w:noHBand="0" w:noVBand="1"/>
      </w:tblPr>
      <w:tblGrid>
        <w:gridCol w:w="629"/>
        <w:gridCol w:w="797"/>
        <w:gridCol w:w="1543"/>
        <w:gridCol w:w="1934"/>
        <w:gridCol w:w="1886"/>
        <w:gridCol w:w="1462"/>
        <w:gridCol w:w="1820"/>
        <w:gridCol w:w="1437"/>
        <w:gridCol w:w="1183"/>
      </w:tblGrid>
      <w:tr w:rsidR="00AA5E67" w:rsidRPr="00002BD0" w14:paraId="136871E0" w14:textId="77777777" w:rsidTr="004B38A3">
        <w:tc>
          <w:tcPr>
            <w:tcW w:w="248" w:type="pct"/>
          </w:tcPr>
          <w:p w14:paraId="7529A1BE" w14:textId="3104BCEE" w:rsidR="00932E1C" w:rsidRPr="0034017D" w:rsidRDefault="00186FE8" w:rsidP="0034017D">
            <w:pPr>
              <w:rPr>
                <w:b/>
                <w:bCs/>
                <w:sz w:val="22"/>
                <w:szCs w:val="22"/>
              </w:rPr>
            </w:pPr>
            <w:r w:rsidRPr="0034017D">
              <w:rPr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314" w:type="pct"/>
          </w:tcPr>
          <w:p w14:paraId="592EF3D4" w14:textId="780878D7" w:rsidR="00932E1C" w:rsidRPr="0034017D" w:rsidRDefault="00186FE8" w:rsidP="0034017D">
            <w:pPr>
              <w:rPr>
                <w:b/>
                <w:bCs/>
                <w:sz w:val="22"/>
                <w:szCs w:val="22"/>
              </w:rPr>
            </w:pPr>
            <w:r w:rsidRPr="0034017D">
              <w:rPr>
                <w:b/>
                <w:bCs/>
                <w:sz w:val="22"/>
                <w:szCs w:val="22"/>
              </w:rPr>
              <w:t>Age/</w:t>
            </w:r>
            <w:r w:rsidR="00932E1C" w:rsidRPr="0034017D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608" w:type="pct"/>
          </w:tcPr>
          <w:p w14:paraId="794CE4F4" w14:textId="5F5637A7" w:rsidR="00932E1C" w:rsidRPr="0034017D" w:rsidRDefault="00932E1C" w:rsidP="0034017D">
            <w:pPr>
              <w:rPr>
                <w:b/>
                <w:bCs/>
                <w:sz w:val="22"/>
                <w:szCs w:val="22"/>
              </w:rPr>
            </w:pPr>
            <w:r w:rsidRPr="0034017D">
              <w:rPr>
                <w:b/>
                <w:bCs/>
                <w:sz w:val="22"/>
                <w:szCs w:val="22"/>
              </w:rPr>
              <w:t>Underlying disease</w:t>
            </w:r>
          </w:p>
        </w:tc>
        <w:tc>
          <w:tcPr>
            <w:tcW w:w="762" w:type="pct"/>
          </w:tcPr>
          <w:p w14:paraId="4926C672" w14:textId="13723365" w:rsidR="00932E1C" w:rsidRPr="0034017D" w:rsidRDefault="00932E1C" w:rsidP="0034017D">
            <w:pPr>
              <w:rPr>
                <w:b/>
                <w:bCs/>
                <w:sz w:val="22"/>
                <w:szCs w:val="22"/>
              </w:rPr>
            </w:pPr>
            <w:r w:rsidRPr="0034017D">
              <w:rPr>
                <w:b/>
                <w:bCs/>
                <w:sz w:val="22"/>
                <w:szCs w:val="22"/>
              </w:rPr>
              <w:t>Clinical Syndrome</w:t>
            </w:r>
          </w:p>
        </w:tc>
        <w:tc>
          <w:tcPr>
            <w:tcW w:w="743" w:type="pct"/>
          </w:tcPr>
          <w:p w14:paraId="52E63997" w14:textId="549493DE" w:rsidR="00932E1C" w:rsidRPr="0034017D" w:rsidRDefault="00E73BFC" w:rsidP="0034017D">
            <w:pPr>
              <w:rPr>
                <w:b/>
                <w:bCs/>
                <w:sz w:val="22"/>
                <w:szCs w:val="22"/>
              </w:rPr>
            </w:pPr>
            <w:r w:rsidRPr="0034017D">
              <w:rPr>
                <w:b/>
                <w:bCs/>
                <w:sz w:val="22"/>
                <w:szCs w:val="22"/>
              </w:rPr>
              <w:t>Histopathology</w:t>
            </w:r>
            <w:r w:rsidR="0001195B" w:rsidRPr="0034017D">
              <w:rPr>
                <w:b/>
                <w:bCs/>
                <w:sz w:val="22"/>
                <w:szCs w:val="22"/>
              </w:rPr>
              <w:t xml:space="preserve"> </w:t>
            </w:r>
            <w:r w:rsidR="006F7A7E" w:rsidRPr="0034017D">
              <w:rPr>
                <w:b/>
                <w:bCs/>
                <w:sz w:val="22"/>
                <w:szCs w:val="22"/>
              </w:rPr>
              <w:t xml:space="preserve">and </w:t>
            </w:r>
            <w:r w:rsidR="00AC14F0" w:rsidRPr="0034017D">
              <w:rPr>
                <w:b/>
                <w:bCs/>
                <w:sz w:val="22"/>
                <w:szCs w:val="22"/>
              </w:rPr>
              <w:t xml:space="preserve">Tissue </w:t>
            </w:r>
            <w:r w:rsidR="006F7A7E" w:rsidRPr="0034017D">
              <w:rPr>
                <w:b/>
                <w:bCs/>
                <w:sz w:val="22"/>
                <w:szCs w:val="22"/>
              </w:rPr>
              <w:t xml:space="preserve">Culture </w:t>
            </w:r>
            <w:r w:rsidR="0001195B" w:rsidRPr="0034017D">
              <w:rPr>
                <w:b/>
                <w:bCs/>
                <w:sz w:val="22"/>
                <w:szCs w:val="22"/>
              </w:rPr>
              <w:t>Result</w:t>
            </w:r>
            <w:r w:rsidR="00002BD0" w:rsidRPr="0034017D"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576" w:type="pct"/>
          </w:tcPr>
          <w:p w14:paraId="15F855C9" w14:textId="65394EC6" w:rsidR="00932E1C" w:rsidRPr="0034017D" w:rsidRDefault="00932E1C" w:rsidP="0034017D">
            <w:pPr>
              <w:rPr>
                <w:b/>
                <w:bCs/>
                <w:sz w:val="22"/>
                <w:szCs w:val="22"/>
              </w:rPr>
            </w:pPr>
            <w:r w:rsidRPr="0034017D">
              <w:rPr>
                <w:b/>
                <w:bCs/>
                <w:sz w:val="22"/>
                <w:szCs w:val="22"/>
              </w:rPr>
              <w:t>BAL Mold PCR</w:t>
            </w:r>
            <w:r w:rsidR="00041E7B" w:rsidRPr="0034017D">
              <w:rPr>
                <w:b/>
                <w:bCs/>
                <w:sz w:val="22"/>
                <w:szCs w:val="22"/>
              </w:rPr>
              <w:t xml:space="preserve"> Result</w:t>
            </w:r>
          </w:p>
        </w:tc>
        <w:tc>
          <w:tcPr>
            <w:tcW w:w="717" w:type="pct"/>
          </w:tcPr>
          <w:p w14:paraId="72FFBE22" w14:textId="432C87DF" w:rsidR="00932E1C" w:rsidRPr="0034017D" w:rsidRDefault="00932E1C" w:rsidP="0034017D">
            <w:pPr>
              <w:rPr>
                <w:b/>
                <w:bCs/>
                <w:sz w:val="22"/>
                <w:szCs w:val="22"/>
              </w:rPr>
            </w:pPr>
            <w:r w:rsidRPr="0034017D">
              <w:rPr>
                <w:b/>
                <w:bCs/>
                <w:sz w:val="22"/>
                <w:szCs w:val="22"/>
              </w:rPr>
              <w:t xml:space="preserve">BAL Culture </w:t>
            </w:r>
            <w:r w:rsidR="00041E7B" w:rsidRPr="0034017D">
              <w:rPr>
                <w:b/>
                <w:bCs/>
                <w:sz w:val="22"/>
                <w:szCs w:val="22"/>
              </w:rPr>
              <w:t>Result</w:t>
            </w:r>
          </w:p>
        </w:tc>
        <w:tc>
          <w:tcPr>
            <w:tcW w:w="566" w:type="pct"/>
          </w:tcPr>
          <w:p w14:paraId="582E0E71" w14:textId="77777777" w:rsidR="00932E1C" w:rsidRPr="0034017D" w:rsidRDefault="00932E1C" w:rsidP="0034017D">
            <w:pPr>
              <w:rPr>
                <w:b/>
                <w:bCs/>
                <w:sz w:val="22"/>
                <w:szCs w:val="22"/>
              </w:rPr>
            </w:pPr>
            <w:r w:rsidRPr="0034017D"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466" w:type="pct"/>
          </w:tcPr>
          <w:p w14:paraId="79ECFB0F" w14:textId="552A4FC6" w:rsidR="00932E1C" w:rsidRPr="0034017D" w:rsidRDefault="00932E1C" w:rsidP="0034017D">
            <w:pPr>
              <w:rPr>
                <w:b/>
                <w:bCs/>
                <w:sz w:val="22"/>
                <w:szCs w:val="22"/>
              </w:rPr>
            </w:pPr>
            <w:r w:rsidRPr="0034017D">
              <w:rPr>
                <w:b/>
                <w:bCs/>
                <w:sz w:val="22"/>
                <w:szCs w:val="22"/>
              </w:rPr>
              <w:t>Outcome</w:t>
            </w:r>
          </w:p>
        </w:tc>
      </w:tr>
      <w:tr w:rsidR="00AA5E67" w:rsidRPr="00002BD0" w14:paraId="2D031898" w14:textId="77777777" w:rsidTr="004B38A3">
        <w:tc>
          <w:tcPr>
            <w:tcW w:w="248" w:type="pct"/>
          </w:tcPr>
          <w:p w14:paraId="1D27DCAA" w14:textId="1ACA8F57" w:rsidR="0001195B" w:rsidRPr="00002BD0" w:rsidRDefault="001B1CCA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</w:p>
        </w:tc>
        <w:tc>
          <w:tcPr>
            <w:tcW w:w="314" w:type="pct"/>
          </w:tcPr>
          <w:p w14:paraId="1D492599" w14:textId="361A5D84" w:rsidR="0001195B" w:rsidRPr="00002BD0" w:rsidRDefault="00186FE8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62</w:t>
            </w:r>
            <w:r w:rsidR="0001195B" w:rsidRPr="00002BD0">
              <w:rPr>
                <w:sz w:val="21"/>
                <w:szCs w:val="21"/>
              </w:rPr>
              <w:t>M</w:t>
            </w:r>
          </w:p>
        </w:tc>
        <w:tc>
          <w:tcPr>
            <w:tcW w:w="608" w:type="pct"/>
          </w:tcPr>
          <w:p w14:paraId="1A342F22" w14:textId="02C49FBE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Lung transplant </w:t>
            </w:r>
          </w:p>
        </w:tc>
        <w:tc>
          <w:tcPr>
            <w:tcW w:w="762" w:type="pct"/>
          </w:tcPr>
          <w:p w14:paraId="7EDDABCD" w14:textId="6C7F7CD0" w:rsidR="0001195B" w:rsidRPr="00002BD0" w:rsidRDefault="00002BD0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Bronchial a</w:t>
            </w:r>
            <w:r w:rsidR="0001195B" w:rsidRPr="00002BD0">
              <w:rPr>
                <w:sz w:val="21"/>
                <w:szCs w:val="21"/>
              </w:rPr>
              <w:t>nastomotic dehiscence</w:t>
            </w:r>
          </w:p>
        </w:tc>
        <w:tc>
          <w:tcPr>
            <w:tcW w:w="743" w:type="pct"/>
          </w:tcPr>
          <w:p w14:paraId="4A6EDE8E" w14:textId="1A6F64DD" w:rsidR="0001195B" w:rsidRPr="00002BD0" w:rsidRDefault="00D33BB5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H</w:t>
            </w:r>
            <w:r w:rsidR="0001195B" w:rsidRPr="00002BD0">
              <w:rPr>
                <w:sz w:val="21"/>
                <w:szCs w:val="21"/>
              </w:rPr>
              <w:t>yphae</w:t>
            </w:r>
            <w:r w:rsidRPr="00002BD0">
              <w:rPr>
                <w:sz w:val="21"/>
                <w:szCs w:val="21"/>
              </w:rPr>
              <w:t xml:space="preserve"> on histopathology</w:t>
            </w:r>
            <w:r w:rsidR="00E73BFC">
              <w:rPr>
                <w:sz w:val="21"/>
                <w:szCs w:val="21"/>
              </w:rPr>
              <w:t xml:space="preserve"> of lung tissue</w:t>
            </w:r>
            <w:r w:rsidR="006F7A7E">
              <w:rPr>
                <w:sz w:val="21"/>
                <w:szCs w:val="21"/>
              </w:rPr>
              <w:t>; culture grew</w:t>
            </w:r>
            <w:r w:rsidRPr="00002BD0">
              <w:rPr>
                <w:sz w:val="21"/>
                <w:szCs w:val="21"/>
              </w:rPr>
              <w:t xml:space="preserve"> </w:t>
            </w:r>
            <w:r w:rsidR="000B60F9" w:rsidRPr="00002BD0">
              <w:rPr>
                <w:i/>
                <w:iCs/>
                <w:sz w:val="21"/>
                <w:szCs w:val="21"/>
              </w:rPr>
              <w:t>Aspergillus flavus</w:t>
            </w:r>
          </w:p>
        </w:tc>
        <w:tc>
          <w:tcPr>
            <w:tcW w:w="576" w:type="pct"/>
          </w:tcPr>
          <w:p w14:paraId="5F00E8F1" w14:textId="52E23096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i/>
                <w:iCs/>
                <w:sz w:val="21"/>
                <w:szCs w:val="21"/>
              </w:rPr>
              <w:t>Aspergillus</w:t>
            </w:r>
            <w:r w:rsidRPr="00002BD0">
              <w:rPr>
                <w:sz w:val="21"/>
                <w:szCs w:val="21"/>
              </w:rPr>
              <w:t xml:space="preserve"> spp.</w:t>
            </w:r>
          </w:p>
        </w:tc>
        <w:tc>
          <w:tcPr>
            <w:tcW w:w="717" w:type="pct"/>
          </w:tcPr>
          <w:p w14:paraId="40F54B3B" w14:textId="77777777" w:rsidR="0001195B" w:rsidRPr="00002BD0" w:rsidRDefault="0001195B" w:rsidP="0034017D">
            <w:pPr>
              <w:contextualSpacing/>
              <w:rPr>
                <w:i/>
                <w:iCs/>
                <w:sz w:val="21"/>
                <w:szCs w:val="21"/>
              </w:rPr>
            </w:pPr>
            <w:r w:rsidRPr="00002BD0">
              <w:rPr>
                <w:i/>
                <w:iCs/>
                <w:sz w:val="21"/>
                <w:szCs w:val="21"/>
              </w:rPr>
              <w:t>Aspergillus flavus</w:t>
            </w:r>
          </w:p>
        </w:tc>
        <w:tc>
          <w:tcPr>
            <w:tcW w:w="566" w:type="pct"/>
          </w:tcPr>
          <w:p w14:paraId="1D53DC92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Posaconazole &amp; </w:t>
            </w:r>
            <w:proofErr w:type="spellStart"/>
            <w:r w:rsidRPr="00002BD0">
              <w:rPr>
                <w:sz w:val="21"/>
                <w:szCs w:val="21"/>
              </w:rPr>
              <w:t>Caspofungin</w:t>
            </w:r>
            <w:proofErr w:type="spellEnd"/>
          </w:p>
        </w:tc>
        <w:tc>
          <w:tcPr>
            <w:tcW w:w="466" w:type="pct"/>
          </w:tcPr>
          <w:p w14:paraId="3541811D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Death</w:t>
            </w:r>
          </w:p>
        </w:tc>
      </w:tr>
      <w:tr w:rsidR="00AA5E67" w:rsidRPr="00002BD0" w14:paraId="7EF2D8EE" w14:textId="77777777" w:rsidTr="004B38A3">
        <w:tc>
          <w:tcPr>
            <w:tcW w:w="248" w:type="pct"/>
          </w:tcPr>
          <w:p w14:paraId="6AD337A3" w14:textId="3E7D32CD" w:rsidR="0001195B" w:rsidRPr="00002BD0" w:rsidRDefault="001B1CCA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</w:t>
            </w:r>
          </w:p>
        </w:tc>
        <w:tc>
          <w:tcPr>
            <w:tcW w:w="314" w:type="pct"/>
          </w:tcPr>
          <w:p w14:paraId="440A5FCD" w14:textId="7D68C35F" w:rsidR="0001195B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  <w:r w:rsidR="0001195B" w:rsidRPr="00002BD0">
              <w:rPr>
                <w:sz w:val="21"/>
                <w:szCs w:val="21"/>
              </w:rPr>
              <w:t>F</w:t>
            </w:r>
          </w:p>
        </w:tc>
        <w:tc>
          <w:tcPr>
            <w:tcW w:w="608" w:type="pct"/>
          </w:tcPr>
          <w:p w14:paraId="5D0A116A" w14:textId="20713470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Heart &amp; lung transplant </w:t>
            </w:r>
          </w:p>
        </w:tc>
        <w:tc>
          <w:tcPr>
            <w:tcW w:w="762" w:type="pct"/>
          </w:tcPr>
          <w:p w14:paraId="50DF1901" w14:textId="6412A502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Pulmonary nodules</w:t>
            </w:r>
          </w:p>
        </w:tc>
        <w:tc>
          <w:tcPr>
            <w:tcW w:w="743" w:type="pct"/>
          </w:tcPr>
          <w:p w14:paraId="766F3A57" w14:textId="3A5122F5" w:rsidR="0001195B" w:rsidRPr="00002BD0" w:rsidRDefault="00D33BB5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H</w:t>
            </w:r>
            <w:r w:rsidR="0001195B" w:rsidRPr="00002BD0">
              <w:rPr>
                <w:sz w:val="21"/>
                <w:szCs w:val="21"/>
              </w:rPr>
              <w:t>yphae</w:t>
            </w:r>
            <w:r w:rsidRPr="00002BD0">
              <w:rPr>
                <w:sz w:val="21"/>
                <w:szCs w:val="21"/>
              </w:rPr>
              <w:t xml:space="preserve"> on histopathology</w:t>
            </w:r>
            <w:r w:rsidR="00E73BFC">
              <w:rPr>
                <w:sz w:val="21"/>
                <w:szCs w:val="21"/>
              </w:rPr>
              <w:t xml:space="preserve"> of lung tissue</w:t>
            </w:r>
            <w:r w:rsidRPr="00002BD0">
              <w:rPr>
                <w:sz w:val="21"/>
                <w:szCs w:val="21"/>
              </w:rPr>
              <w:t xml:space="preserve"> identified as </w:t>
            </w:r>
            <w:r w:rsidR="00EF4C4B" w:rsidRPr="00002BD0">
              <w:rPr>
                <w:i/>
                <w:iCs/>
                <w:sz w:val="21"/>
                <w:szCs w:val="21"/>
              </w:rPr>
              <w:t xml:space="preserve">Aspergillus </w:t>
            </w:r>
            <w:r w:rsidR="00EF4C4B" w:rsidRPr="00216AD8">
              <w:rPr>
                <w:sz w:val="21"/>
                <w:szCs w:val="21"/>
              </w:rPr>
              <w:t>spp</w:t>
            </w:r>
            <w:r w:rsidR="00634C44" w:rsidRPr="00002BD0">
              <w:rPr>
                <w:sz w:val="21"/>
                <w:szCs w:val="21"/>
              </w:rPr>
              <w:t>.</w:t>
            </w:r>
            <w:r w:rsidR="00EF4C4B" w:rsidRPr="00002BD0">
              <w:rPr>
                <w:i/>
                <w:iCs/>
                <w:sz w:val="21"/>
                <w:szCs w:val="21"/>
              </w:rPr>
              <w:t xml:space="preserve"> </w:t>
            </w:r>
            <w:r w:rsidR="00EF4C4B" w:rsidRPr="00002BD0">
              <w:rPr>
                <w:sz w:val="21"/>
                <w:szCs w:val="21"/>
              </w:rPr>
              <w:t xml:space="preserve">by </w:t>
            </w:r>
            <w:r w:rsidR="00634C44" w:rsidRPr="00002BD0">
              <w:rPr>
                <w:sz w:val="21"/>
                <w:szCs w:val="21"/>
              </w:rPr>
              <w:t xml:space="preserve">mold </w:t>
            </w:r>
            <w:r w:rsidR="00EF4C4B" w:rsidRPr="00002BD0">
              <w:rPr>
                <w:sz w:val="21"/>
                <w:szCs w:val="21"/>
              </w:rPr>
              <w:t>PCR</w:t>
            </w:r>
          </w:p>
        </w:tc>
        <w:tc>
          <w:tcPr>
            <w:tcW w:w="576" w:type="pct"/>
          </w:tcPr>
          <w:p w14:paraId="664AF675" w14:textId="1A5CD54A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i/>
                <w:iCs/>
                <w:sz w:val="21"/>
                <w:szCs w:val="21"/>
              </w:rPr>
              <w:t>Aspergillus</w:t>
            </w:r>
            <w:r w:rsidRPr="00002BD0">
              <w:rPr>
                <w:sz w:val="21"/>
                <w:szCs w:val="21"/>
              </w:rPr>
              <w:t xml:space="preserve"> spp.</w:t>
            </w:r>
          </w:p>
        </w:tc>
        <w:tc>
          <w:tcPr>
            <w:tcW w:w="717" w:type="pct"/>
          </w:tcPr>
          <w:p w14:paraId="64DDD65F" w14:textId="77777777" w:rsidR="0001195B" w:rsidRPr="00002BD0" w:rsidRDefault="0001195B" w:rsidP="0034017D">
            <w:pPr>
              <w:contextualSpacing/>
              <w:rPr>
                <w:i/>
                <w:iCs/>
                <w:sz w:val="21"/>
                <w:szCs w:val="21"/>
              </w:rPr>
            </w:pPr>
            <w:r w:rsidRPr="00002BD0">
              <w:rPr>
                <w:i/>
                <w:iCs/>
                <w:sz w:val="21"/>
                <w:szCs w:val="21"/>
              </w:rPr>
              <w:t>Aspergillus fumigatus</w:t>
            </w:r>
          </w:p>
        </w:tc>
        <w:tc>
          <w:tcPr>
            <w:tcW w:w="566" w:type="pct"/>
          </w:tcPr>
          <w:p w14:paraId="2D75DB9F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Posaconazole changed to </w:t>
            </w:r>
            <w:proofErr w:type="spellStart"/>
            <w:r w:rsidRPr="00002BD0">
              <w:rPr>
                <w:sz w:val="21"/>
                <w:szCs w:val="21"/>
              </w:rPr>
              <w:t>isavuconazole</w:t>
            </w:r>
            <w:proofErr w:type="spellEnd"/>
          </w:p>
        </w:tc>
        <w:tc>
          <w:tcPr>
            <w:tcW w:w="466" w:type="pct"/>
          </w:tcPr>
          <w:p w14:paraId="1D7725D3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Survived</w:t>
            </w:r>
          </w:p>
        </w:tc>
      </w:tr>
      <w:tr w:rsidR="00AA5E67" w:rsidRPr="00002BD0" w14:paraId="5EE098D1" w14:textId="77777777" w:rsidTr="004B38A3">
        <w:tc>
          <w:tcPr>
            <w:tcW w:w="248" w:type="pct"/>
          </w:tcPr>
          <w:p w14:paraId="45791507" w14:textId="55B6D3B0" w:rsidR="0001195B" w:rsidRPr="00002BD0" w:rsidRDefault="001B1CCA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</w:t>
            </w:r>
          </w:p>
        </w:tc>
        <w:tc>
          <w:tcPr>
            <w:tcW w:w="314" w:type="pct"/>
          </w:tcPr>
          <w:p w14:paraId="51287D0B" w14:textId="4F234D29" w:rsidR="0001195B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  <w:r w:rsidR="0001195B" w:rsidRPr="00002BD0">
              <w:rPr>
                <w:sz w:val="21"/>
                <w:szCs w:val="21"/>
              </w:rPr>
              <w:t>F</w:t>
            </w:r>
          </w:p>
        </w:tc>
        <w:tc>
          <w:tcPr>
            <w:tcW w:w="608" w:type="pct"/>
          </w:tcPr>
          <w:p w14:paraId="1951DE20" w14:textId="2C42277E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Systemic lupus erythematosus</w:t>
            </w:r>
          </w:p>
        </w:tc>
        <w:tc>
          <w:tcPr>
            <w:tcW w:w="762" w:type="pct"/>
          </w:tcPr>
          <w:p w14:paraId="3ACBC246" w14:textId="1F23C32B" w:rsidR="0001195B" w:rsidRPr="00216AD8" w:rsidRDefault="00002BD0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color w:val="000000"/>
                <w:sz w:val="21"/>
                <w:szCs w:val="21"/>
              </w:rPr>
              <w:t>Pulmonary</w:t>
            </w:r>
            <w:r w:rsidR="00C444C7" w:rsidRPr="00216AD8">
              <w:rPr>
                <w:rFonts w:cs="Calibri"/>
                <w:color w:val="000000"/>
                <w:sz w:val="21"/>
                <w:szCs w:val="21"/>
              </w:rPr>
              <w:t xml:space="preserve"> </w:t>
            </w:r>
            <w:r w:rsidR="0001195B" w:rsidRPr="00216AD8">
              <w:rPr>
                <w:rFonts w:cs="Calibri"/>
                <w:color w:val="000000"/>
                <w:sz w:val="21"/>
                <w:szCs w:val="21"/>
              </w:rPr>
              <w:t>consolidation</w:t>
            </w:r>
          </w:p>
        </w:tc>
        <w:tc>
          <w:tcPr>
            <w:tcW w:w="743" w:type="pct"/>
          </w:tcPr>
          <w:p w14:paraId="32C73E3E" w14:textId="7CEF5C51" w:rsidR="0001195B" w:rsidRPr="00216AD8" w:rsidRDefault="00D33BB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color w:val="000000"/>
                <w:sz w:val="21"/>
                <w:szCs w:val="21"/>
              </w:rPr>
              <w:t>H</w:t>
            </w:r>
            <w:r w:rsidR="0001195B" w:rsidRPr="00216AD8">
              <w:rPr>
                <w:rFonts w:cs="Calibri"/>
                <w:color w:val="000000"/>
                <w:sz w:val="21"/>
                <w:szCs w:val="21"/>
              </w:rPr>
              <w:t>yphae on cytology</w:t>
            </w:r>
            <w:r w:rsidR="00E73BFC">
              <w:rPr>
                <w:rFonts w:cs="Calibri"/>
                <w:color w:val="000000"/>
                <w:sz w:val="21"/>
                <w:szCs w:val="21"/>
              </w:rPr>
              <w:t xml:space="preserve"> of lung tissue</w:t>
            </w:r>
            <w:r w:rsidR="006F7A7E">
              <w:rPr>
                <w:rFonts w:cs="Calibri"/>
                <w:color w:val="000000"/>
                <w:sz w:val="21"/>
                <w:szCs w:val="21"/>
              </w:rPr>
              <w:t>;</w:t>
            </w:r>
            <w:r w:rsidRPr="00216AD8">
              <w:rPr>
                <w:rFonts w:cs="Calibri"/>
                <w:color w:val="000000"/>
                <w:sz w:val="21"/>
                <w:szCs w:val="21"/>
              </w:rPr>
              <w:t xml:space="preserve"> </w:t>
            </w:r>
            <w:r w:rsidR="006F7A7E">
              <w:rPr>
                <w:sz w:val="21"/>
                <w:szCs w:val="21"/>
              </w:rPr>
              <w:t>culture grew</w:t>
            </w:r>
            <w:r w:rsidR="006F7A7E" w:rsidRPr="00002BD0">
              <w:rPr>
                <w:sz w:val="21"/>
                <w:szCs w:val="21"/>
              </w:rPr>
              <w:t xml:space="preserve"> </w:t>
            </w:r>
            <w:r w:rsidR="00EF4C4B" w:rsidRPr="00216AD8">
              <w:rPr>
                <w:rFonts w:cs="Calibri"/>
                <w:i/>
                <w:iCs/>
                <w:color w:val="000000"/>
                <w:sz w:val="21"/>
                <w:szCs w:val="21"/>
              </w:rPr>
              <w:t>Aspergillus fumigatus</w:t>
            </w:r>
            <w:r w:rsidR="006F7A7E">
              <w:rPr>
                <w:rFonts w:cs="Calibri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6F7A7E">
              <w:rPr>
                <w:rFonts w:cs="Calibri"/>
                <w:color w:val="000000"/>
                <w:sz w:val="21"/>
                <w:szCs w:val="21"/>
              </w:rPr>
              <w:t>species complex</w:t>
            </w:r>
          </w:p>
        </w:tc>
        <w:tc>
          <w:tcPr>
            <w:tcW w:w="576" w:type="pct"/>
          </w:tcPr>
          <w:p w14:paraId="74C31DE8" w14:textId="7A4EA955" w:rsidR="0001195B" w:rsidRPr="00216AD8" w:rsidRDefault="0001195B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i/>
                <w:iCs/>
                <w:color w:val="000000"/>
                <w:sz w:val="21"/>
                <w:szCs w:val="21"/>
              </w:rPr>
              <w:t>Aspergillus</w:t>
            </w:r>
            <w:r w:rsidRPr="00216AD8">
              <w:rPr>
                <w:rFonts w:cs="Calibri"/>
                <w:color w:val="000000"/>
                <w:sz w:val="21"/>
                <w:szCs w:val="21"/>
              </w:rPr>
              <w:t xml:space="preserve"> spp</w:t>
            </w:r>
            <w:r w:rsidR="00002BD0" w:rsidRPr="00216AD8">
              <w:rPr>
                <w:rFonts w:cs="Calibri"/>
                <w:color w:val="000000"/>
                <w:sz w:val="21"/>
                <w:szCs w:val="21"/>
              </w:rPr>
              <w:t>.</w:t>
            </w:r>
          </w:p>
          <w:p w14:paraId="7C5F3487" w14:textId="77777777" w:rsidR="0001195B" w:rsidRPr="00002BD0" w:rsidRDefault="0001195B" w:rsidP="0034017D">
            <w:pPr>
              <w:contextualSpacing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717" w:type="pct"/>
          </w:tcPr>
          <w:p w14:paraId="6B6F2AC8" w14:textId="29474592" w:rsidR="0001195B" w:rsidRPr="00002BD0" w:rsidRDefault="0001195B" w:rsidP="0034017D">
            <w:pPr>
              <w:contextualSpacing/>
              <w:rPr>
                <w:i/>
                <w:iCs/>
                <w:sz w:val="21"/>
                <w:szCs w:val="21"/>
              </w:rPr>
            </w:pPr>
            <w:r w:rsidRPr="00002BD0">
              <w:rPr>
                <w:i/>
                <w:iCs/>
                <w:sz w:val="21"/>
                <w:szCs w:val="21"/>
              </w:rPr>
              <w:t>Aspergillus fumigatus</w:t>
            </w:r>
          </w:p>
        </w:tc>
        <w:tc>
          <w:tcPr>
            <w:tcW w:w="566" w:type="pct"/>
          </w:tcPr>
          <w:p w14:paraId="22C931B8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Voriconazole</w:t>
            </w:r>
          </w:p>
        </w:tc>
        <w:tc>
          <w:tcPr>
            <w:tcW w:w="466" w:type="pct"/>
          </w:tcPr>
          <w:p w14:paraId="1B852B73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Survived</w:t>
            </w:r>
          </w:p>
        </w:tc>
      </w:tr>
      <w:tr w:rsidR="00AA5E67" w:rsidRPr="00002BD0" w14:paraId="500EA4CC" w14:textId="77777777" w:rsidTr="004B38A3">
        <w:tc>
          <w:tcPr>
            <w:tcW w:w="248" w:type="pct"/>
          </w:tcPr>
          <w:p w14:paraId="6953730C" w14:textId="05B584FE" w:rsidR="0001195B" w:rsidRPr="00002BD0" w:rsidRDefault="001B1CCA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314" w:type="pct"/>
          </w:tcPr>
          <w:p w14:paraId="41718D7E" w14:textId="4E4FC6B7" w:rsidR="0001195B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</w:t>
            </w:r>
            <w:r w:rsidR="0001195B" w:rsidRPr="00002BD0">
              <w:rPr>
                <w:sz w:val="21"/>
                <w:szCs w:val="21"/>
              </w:rPr>
              <w:t>F</w:t>
            </w:r>
          </w:p>
        </w:tc>
        <w:tc>
          <w:tcPr>
            <w:tcW w:w="608" w:type="pct"/>
          </w:tcPr>
          <w:p w14:paraId="3C4DF776" w14:textId="7F7F52AD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Bronchiectasis, </w:t>
            </w:r>
            <w:r w:rsidR="003F46C5" w:rsidRPr="00002BD0">
              <w:rPr>
                <w:sz w:val="21"/>
                <w:szCs w:val="21"/>
              </w:rPr>
              <w:t xml:space="preserve">past </w:t>
            </w:r>
            <w:r w:rsidRPr="00002BD0">
              <w:rPr>
                <w:sz w:val="21"/>
                <w:szCs w:val="21"/>
              </w:rPr>
              <w:t>cavitary</w:t>
            </w:r>
            <w:r w:rsidR="00634C44" w:rsidRPr="00002BD0">
              <w:rPr>
                <w:sz w:val="21"/>
                <w:szCs w:val="21"/>
              </w:rPr>
              <w:t xml:space="preserve"> MAC</w:t>
            </w:r>
            <w:r w:rsidRPr="00002BD0">
              <w:rPr>
                <w:sz w:val="21"/>
                <w:szCs w:val="21"/>
              </w:rPr>
              <w:t xml:space="preserve"> </w:t>
            </w:r>
          </w:p>
        </w:tc>
        <w:tc>
          <w:tcPr>
            <w:tcW w:w="762" w:type="pct"/>
          </w:tcPr>
          <w:p w14:paraId="418B6066" w14:textId="5A44C394" w:rsidR="0001195B" w:rsidRPr="00216AD8" w:rsidRDefault="00002BD0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Pulmonary c</w:t>
            </w:r>
            <w:r w:rsidR="0001195B" w:rsidRPr="00002BD0">
              <w:rPr>
                <w:sz w:val="21"/>
                <w:szCs w:val="21"/>
              </w:rPr>
              <w:t>avity</w:t>
            </w:r>
          </w:p>
        </w:tc>
        <w:tc>
          <w:tcPr>
            <w:tcW w:w="743" w:type="pct"/>
          </w:tcPr>
          <w:p w14:paraId="3E9282C9" w14:textId="77777777" w:rsidR="00AA5E67" w:rsidRDefault="00D33BB5" w:rsidP="00AA5E67">
            <w:pPr>
              <w:contextualSpacing/>
              <w:rPr>
                <w:i/>
                <w:iCs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H</w:t>
            </w:r>
            <w:r w:rsidR="0001195B" w:rsidRPr="00002BD0">
              <w:rPr>
                <w:sz w:val="21"/>
                <w:szCs w:val="21"/>
              </w:rPr>
              <w:t>yphae</w:t>
            </w:r>
            <w:r w:rsidRPr="00002BD0">
              <w:rPr>
                <w:sz w:val="21"/>
                <w:szCs w:val="21"/>
              </w:rPr>
              <w:t xml:space="preserve"> on histopathology</w:t>
            </w:r>
            <w:r w:rsidR="00E73BFC">
              <w:rPr>
                <w:sz w:val="21"/>
                <w:szCs w:val="21"/>
              </w:rPr>
              <w:t xml:space="preserve"> of lung</w:t>
            </w:r>
            <w:r w:rsidR="006F7A7E">
              <w:rPr>
                <w:sz w:val="21"/>
                <w:szCs w:val="21"/>
              </w:rPr>
              <w:t xml:space="preserve"> tissue</w:t>
            </w:r>
            <w:r w:rsidR="00E73BFC">
              <w:rPr>
                <w:sz w:val="21"/>
                <w:szCs w:val="21"/>
              </w:rPr>
              <w:t>;</w:t>
            </w:r>
            <w:r w:rsidR="006F7A7E">
              <w:rPr>
                <w:sz w:val="21"/>
                <w:szCs w:val="21"/>
              </w:rPr>
              <w:t xml:space="preserve"> culture grew</w:t>
            </w:r>
            <w:r w:rsidRPr="00002BD0">
              <w:rPr>
                <w:sz w:val="21"/>
                <w:szCs w:val="21"/>
              </w:rPr>
              <w:t xml:space="preserve"> </w:t>
            </w:r>
            <w:proofErr w:type="spellStart"/>
            <w:r w:rsidR="00AA5E67" w:rsidRPr="00002BD0">
              <w:rPr>
                <w:i/>
                <w:iCs/>
                <w:sz w:val="21"/>
                <w:szCs w:val="21"/>
              </w:rPr>
              <w:t>Scedosporium</w:t>
            </w:r>
            <w:proofErr w:type="spellEnd"/>
          </w:p>
          <w:p w14:paraId="15B01D6F" w14:textId="77777777" w:rsidR="00AA5E67" w:rsidRPr="00890773" w:rsidRDefault="00AA5E67" w:rsidP="00AA5E67">
            <w:pPr>
              <w:contextualSpacing/>
              <w:rPr>
                <w:sz w:val="22"/>
                <w:szCs w:val="22"/>
              </w:rPr>
            </w:pPr>
            <w:r w:rsidRPr="00890773">
              <w:rPr>
                <w:sz w:val="22"/>
                <w:szCs w:val="22"/>
              </w:rPr>
              <w:t>/</w:t>
            </w:r>
            <w:proofErr w:type="spellStart"/>
            <w:r w:rsidRPr="0007475F">
              <w:rPr>
                <w:i/>
                <w:iCs/>
                <w:sz w:val="22"/>
                <w:szCs w:val="22"/>
              </w:rPr>
              <w:t>Pseudallescheria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002BD0">
              <w:rPr>
                <w:i/>
                <w:iCs/>
                <w:sz w:val="21"/>
                <w:szCs w:val="21"/>
              </w:rPr>
              <w:t>boydii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omplex</w:t>
            </w:r>
          </w:p>
          <w:p w14:paraId="72B0FA9B" w14:textId="1D45C86E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576" w:type="pct"/>
          </w:tcPr>
          <w:p w14:paraId="182F6140" w14:textId="45EF9AE6" w:rsidR="0001195B" w:rsidRPr="00002BD0" w:rsidRDefault="0001195B" w:rsidP="0034017D">
            <w:pPr>
              <w:contextualSpacing/>
              <w:rPr>
                <w:i/>
                <w:iCs/>
                <w:sz w:val="21"/>
                <w:szCs w:val="21"/>
              </w:rPr>
            </w:pPr>
            <w:proofErr w:type="spellStart"/>
            <w:r w:rsidRPr="00002BD0">
              <w:rPr>
                <w:i/>
                <w:iCs/>
                <w:sz w:val="21"/>
                <w:szCs w:val="21"/>
              </w:rPr>
              <w:t>Scedosporium</w:t>
            </w:r>
            <w:proofErr w:type="spellEnd"/>
            <w:r w:rsidR="00AA5E67">
              <w:rPr>
                <w:i/>
                <w:iCs/>
                <w:sz w:val="21"/>
                <w:szCs w:val="21"/>
              </w:rPr>
              <w:t xml:space="preserve"> </w:t>
            </w:r>
            <w:r w:rsidR="00AA5E67">
              <w:rPr>
                <w:sz w:val="21"/>
                <w:szCs w:val="21"/>
              </w:rPr>
              <w:t>spp.</w:t>
            </w:r>
            <w:r w:rsidRPr="00002BD0">
              <w:rPr>
                <w:i/>
                <w:iCs/>
                <w:sz w:val="21"/>
                <w:szCs w:val="21"/>
              </w:rPr>
              <w:t>/</w:t>
            </w:r>
          </w:p>
          <w:p w14:paraId="161B37CC" w14:textId="7CA3D821" w:rsidR="0001195B" w:rsidRPr="00216AD8" w:rsidRDefault="0001195B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proofErr w:type="spellStart"/>
            <w:r w:rsidRPr="00002BD0">
              <w:rPr>
                <w:i/>
                <w:iCs/>
                <w:sz w:val="21"/>
                <w:szCs w:val="21"/>
              </w:rPr>
              <w:t>Lomentospora</w:t>
            </w:r>
            <w:proofErr w:type="spellEnd"/>
            <w:r w:rsidR="00AA5E67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AA5E67">
              <w:rPr>
                <w:i/>
                <w:iCs/>
                <w:sz w:val="22"/>
                <w:szCs w:val="22"/>
              </w:rPr>
              <w:t>prolificans</w:t>
            </w:r>
            <w:proofErr w:type="spellEnd"/>
          </w:p>
        </w:tc>
        <w:tc>
          <w:tcPr>
            <w:tcW w:w="717" w:type="pct"/>
          </w:tcPr>
          <w:p w14:paraId="1ADBEAF9" w14:textId="77777777" w:rsidR="00AA5E67" w:rsidRDefault="0001195B">
            <w:pPr>
              <w:contextualSpacing/>
              <w:rPr>
                <w:i/>
                <w:iCs/>
                <w:sz w:val="21"/>
                <w:szCs w:val="21"/>
              </w:rPr>
            </w:pPr>
            <w:proofErr w:type="spellStart"/>
            <w:r w:rsidRPr="00002BD0">
              <w:rPr>
                <w:i/>
                <w:iCs/>
                <w:sz w:val="21"/>
                <w:szCs w:val="21"/>
              </w:rPr>
              <w:t>Scedosporium</w:t>
            </w:r>
            <w:proofErr w:type="spellEnd"/>
          </w:p>
          <w:p w14:paraId="06C0B00B" w14:textId="1926DAF6" w:rsidR="0001195B" w:rsidRPr="0034017D" w:rsidRDefault="00AA5E67">
            <w:pPr>
              <w:contextualSpacing/>
              <w:rPr>
                <w:sz w:val="22"/>
                <w:szCs w:val="22"/>
              </w:rPr>
            </w:pPr>
            <w:r w:rsidRPr="00890773">
              <w:rPr>
                <w:sz w:val="22"/>
                <w:szCs w:val="22"/>
              </w:rPr>
              <w:t>/</w:t>
            </w:r>
            <w:proofErr w:type="spellStart"/>
            <w:r w:rsidRPr="0007475F">
              <w:rPr>
                <w:i/>
                <w:iCs/>
                <w:sz w:val="22"/>
                <w:szCs w:val="22"/>
              </w:rPr>
              <w:t>Pseudallescheria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="0001195B" w:rsidRPr="00002BD0">
              <w:rPr>
                <w:i/>
                <w:iCs/>
                <w:sz w:val="21"/>
                <w:szCs w:val="21"/>
              </w:rPr>
              <w:t>boydii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omplex</w:t>
            </w:r>
          </w:p>
          <w:p w14:paraId="2D383CFD" w14:textId="0A313B46" w:rsidR="00AA5E67" w:rsidRPr="00002BD0" w:rsidRDefault="00AA5E67" w:rsidP="0034017D">
            <w:pPr>
              <w:contextualSpacing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566" w:type="pct"/>
          </w:tcPr>
          <w:p w14:paraId="6188925F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Voriconazole</w:t>
            </w:r>
          </w:p>
        </w:tc>
        <w:tc>
          <w:tcPr>
            <w:tcW w:w="466" w:type="pct"/>
          </w:tcPr>
          <w:p w14:paraId="4F6425E5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Survived</w:t>
            </w:r>
          </w:p>
        </w:tc>
      </w:tr>
      <w:tr w:rsidR="00AA5E67" w:rsidRPr="00002BD0" w14:paraId="7ABF832B" w14:textId="77777777" w:rsidTr="004B38A3">
        <w:tc>
          <w:tcPr>
            <w:tcW w:w="248" w:type="pct"/>
          </w:tcPr>
          <w:p w14:paraId="5CD50172" w14:textId="12C9D085" w:rsidR="00D33BB5" w:rsidRPr="00002BD0" w:rsidRDefault="001B1CCA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</w:p>
        </w:tc>
        <w:tc>
          <w:tcPr>
            <w:tcW w:w="314" w:type="pct"/>
          </w:tcPr>
          <w:p w14:paraId="72A55C5C" w14:textId="4A2FE981" w:rsidR="00D33BB5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  <w:r w:rsidR="00D33BB5" w:rsidRPr="00002BD0">
              <w:rPr>
                <w:sz w:val="21"/>
                <w:szCs w:val="21"/>
              </w:rPr>
              <w:t>F</w:t>
            </w:r>
          </w:p>
        </w:tc>
        <w:tc>
          <w:tcPr>
            <w:tcW w:w="608" w:type="pct"/>
          </w:tcPr>
          <w:p w14:paraId="4CD52F7B" w14:textId="7F8FCB7B" w:rsidR="00D33BB5" w:rsidRPr="00002BD0" w:rsidRDefault="00186FE8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ALL</w:t>
            </w:r>
          </w:p>
        </w:tc>
        <w:tc>
          <w:tcPr>
            <w:tcW w:w="762" w:type="pct"/>
          </w:tcPr>
          <w:p w14:paraId="1F45EB68" w14:textId="4A7E34A1" w:rsidR="00D33BB5" w:rsidRPr="00216AD8" w:rsidRDefault="00002BD0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Pulmonary nodules</w:t>
            </w:r>
          </w:p>
        </w:tc>
        <w:tc>
          <w:tcPr>
            <w:tcW w:w="743" w:type="pct"/>
          </w:tcPr>
          <w:p w14:paraId="0EEB2320" w14:textId="7D64948B" w:rsidR="00D33BB5" w:rsidRPr="00216AD8" w:rsidRDefault="00D33BB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Hyphae on histopathology</w:t>
            </w:r>
            <w:r w:rsidR="00E73BFC">
              <w:rPr>
                <w:sz w:val="21"/>
                <w:szCs w:val="21"/>
              </w:rPr>
              <w:t xml:space="preserve"> of lung tissue</w:t>
            </w:r>
            <w:r w:rsidRPr="00002BD0">
              <w:rPr>
                <w:sz w:val="21"/>
                <w:szCs w:val="21"/>
              </w:rPr>
              <w:t xml:space="preserve"> identified as </w:t>
            </w:r>
            <w:r w:rsidR="000B60F9" w:rsidRPr="00002BD0">
              <w:rPr>
                <w:sz w:val="21"/>
                <w:szCs w:val="21"/>
              </w:rPr>
              <w:lastRenderedPageBreak/>
              <w:t xml:space="preserve">Mucorales </w:t>
            </w:r>
            <w:r w:rsidR="006F7A7E">
              <w:rPr>
                <w:sz w:val="21"/>
                <w:szCs w:val="21"/>
              </w:rPr>
              <w:t xml:space="preserve">agent </w:t>
            </w:r>
            <w:r w:rsidR="000B60F9" w:rsidRPr="00002BD0">
              <w:rPr>
                <w:sz w:val="21"/>
                <w:szCs w:val="21"/>
              </w:rPr>
              <w:t xml:space="preserve">by </w:t>
            </w:r>
            <w:r w:rsidR="00CF4398">
              <w:rPr>
                <w:sz w:val="21"/>
                <w:szCs w:val="21"/>
              </w:rPr>
              <w:t xml:space="preserve">mold </w:t>
            </w:r>
            <w:r w:rsidR="000B60F9" w:rsidRPr="00002BD0">
              <w:rPr>
                <w:sz w:val="21"/>
                <w:szCs w:val="21"/>
              </w:rPr>
              <w:t>PCR</w:t>
            </w:r>
          </w:p>
        </w:tc>
        <w:tc>
          <w:tcPr>
            <w:tcW w:w="576" w:type="pct"/>
          </w:tcPr>
          <w:p w14:paraId="298B577A" w14:textId="0A8AEE78" w:rsidR="00D33BB5" w:rsidRPr="00216AD8" w:rsidRDefault="00D33BB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i/>
                <w:iCs/>
                <w:color w:val="000000"/>
                <w:sz w:val="21"/>
                <w:szCs w:val="21"/>
              </w:rPr>
              <w:lastRenderedPageBreak/>
              <w:t>Aspergillus</w:t>
            </w:r>
            <w:r w:rsidRPr="00216AD8">
              <w:rPr>
                <w:rFonts w:cs="Calibri"/>
                <w:color w:val="000000"/>
                <w:sz w:val="21"/>
                <w:szCs w:val="21"/>
              </w:rPr>
              <w:t xml:space="preserve"> spp. &amp; Mucorales</w:t>
            </w:r>
          </w:p>
        </w:tc>
        <w:tc>
          <w:tcPr>
            <w:tcW w:w="717" w:type="pct"/>
          </w:tcPr>
          <w:p w14:paraId="61A7BC55" w14:textId="77777777" w:rsidR="00D33BB5" w:rsidRPr="00002BD0" w:rsidRDefault="00D33BB5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Negative</w:t>
            </w:r>
          </w:p>
        </w:tc>
        <w:tc>
          <w:tcPr>
            <w:tcW w:w="566" w:type="pct"/>
          </w:tcPr>
          <w:p w14:paraId="7AF100FC" w14:textId="77777777" w:rsidR="00D33BB5" w:rsidRPr="00002BD0" w:rsidRDefault="00D33BB5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Amphotericin B</w:t>
            </w:r>
          </w:p>
        </w:tc>
        <w:tc>
          <w:tcPr>
            <w:tcW w:w="466" w:type="pct"/>
          </w:tcPr>
          <w:p w14:paraId="0ABFCA46" w14:textId="77777777" w:rsidR="00D33BB5" w:rsidRPr="00002BD0" w:rsidRDefault="00D33BB5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Survived</w:t>
            </w:r>
          </w:p>
        </w:tc>
      </w:tr>
      <w:tr w:rsidR="00AA5E67" w:rsidRPr="00002BD0" w14:paraId="188D1420" w14:textId="77777777" w:rsidTr="004B38A3">
        <w:tc>
          <w:tcPr>
            <w:tcW w:w="248" w:type="pct"/>
          </w:tcPr>
          <w:p w14:paraId="2017FB1D" w14:textId="66E3F09B" w:rsidR="00D33BB5" w:rsidRPr="00002BD0" w:rsidRDefault="001B1CCA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  <w:tc>
          <w:tcPr>
            <w:tcW w:w="314" w:type="pct"/>
          </w:tcPr>
          <w:p w14:paraId="53094FFD" w14:textId="0E17FE7A" w:rsidR="00D33BB5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</w:t>
            </w:r>
            <w:r w:rsidR="00D33BB5" w:rsidRPr="00002BD0">
              <w:rPr>
                <w:sz w:val="21"/>
                <w:szCs w:val="21"/>
              </w:rPr>
              <w:t>F</w:t>
            </w:r>
          </w:p>
        </w:tc>
        <w:tc>
          <w:tcPr>
            <w:tcW w:w="608" w:type="pct"/>
          </w:tcPr>
          <w:p w14:paraId="274E8F8D" w14:textId="4B610856" w:rsidR="00D33BB5" w:rsidRPr="00002BD0" w:rsidRDefault="00D33BB5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Lung transplant</w:t>
            </w:r>
          </w:p>
          <w:p w14:paraId="0BE5EA9E" w14:textId="77777777" w:rsidR="00D33BB5" w:rsidRPr="00002BD0" w:rsidRDefault="00D33BB5" w:rsidP="0034017D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762" w:type="pct"/>
          </w:tcPr>
          <w:p w14:paraId="2B637D73" w14:textId="00F81F14" w:rsidR="00D33BB5" w:rsidRPr="00216AD8" w:rsidRDefault="00002BD0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Pulmonary nodules</w:t>
            </w:r>
          </w:p>
        </w:tc>
        <w:tc>
          <w:tcPr>
            <w:tcW w:w="743" w:type="pct"/>
          </w:tcPr>
          <w:p w14:paraId="761A30D9" w14:textId="49CCF72A" w:rsidR="00D33BB5" w:rsidRPr="00216AD8" w:rsidRDefault="00D33BB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Hyphae on histopathology </w:t>
            </w:r>
            <w:r w:rsidR="00E73BFC">
              <w:rPr>
                <w:sz w:val="21"/>
                <w:szCs w:val="21"/>
              </w:rPr>
              <w:t xml:space="preserve">of lung tissue </w:t>
            </w:r>
            <w:r w:rsidRPr="00002BD0">
              <w:rPr>
                <w:sz w:val="21"/>
                <w:szCs w:val="21"/>
              </w:rPr>
              <w:t xml:space="preserve">identified as </w:t>
            </w:r>
            <w:r w:rsidR="009B05A1" w:rsidRPr="00002BD0">
              <w:rPr>
                <w:i/>
                <w:iCs/>
                <w:sz w:val="21"/>
                <w:szCs w:val="21"/>
              </w:rPr>
              <w:t xml:space="preserve">Aspergillus </w:t>
            </w:r>
            <w:r w:rsidR="009B05A1" w:rsidRPr="00216AD8">
              <w:rPr>
                <w:sz w:val="21"/>
                <w:szCs w:val="21"/>
              </w:rPr>
              <w:t>spp</w:t>
            </w:r>
            <w:r w:rsidR="006F7A7E" w:rsidRPr="00216AD8">
              <w:rPr>
                <w:sz w:val="21"/>
                <w:szCs w:val="21"/>
              </w:rPr>
              <w:t>.</w:t>
            </w:r>
            <w:r w:rsidR="009B05A1" w:rsidRPr="00002BD0">
              <w:rPr>
                <w:sz w:val="21"/>
                <w:szCs w:val="21"/>
              </w:rPr>
              <w:t xml:space="preserve"> by </w:t>
            </w:r>
            <w:r w:rsidR="006F7A7E">
              <w:rPr>
                <w:sz w:val="21"/>
                <w:szCs w:val="21"/>
              </w:rPr>
              <w:t xml:space="preserve">mold </w:t>
            </w:r>
            <w:r w:rsidR="009B05A1" w:rsidRPr="00002BD0">
              <w:rPr>
                <w:sz w:val="21"/>
                <w:szCs w:val="21"/>
              </w:rPr>
              <w:t>PCR</w:t>
            </w:r>
          </w:p>
        </w:tc>
        <w:tc>
          <w:tcPr>
            <w:tcW w:w="576" w:type="pct"/>
          </w:tcPr>
          <w:p w14:paraId="0E667370" w14:textId="6DAF3892" w:rsidR="00D33BB5" w:rsidRPr="00216AD8" w:rsidRDefault="00D33BB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i/>
                <w:iCs/>
                <w:color w:val="000000"/>
                <w:sz w:val="21"/>
                <w:szCs w:val="21"/>
              </w:rPr>
              <w:t>Aspergillus</w:t>
            </w:r>
            <w:r w:rsidRPr="00216AD8">
              <w:rPr>
                <w:rFonts w:cs="Calibri"/>
                <w:color w:val="000000"/>
                <w:sz w:val="21"/>
                <w:szCs w:val="21"/>
              </w:rPr>
              <w:t xml:space="preserve"> spp.</w:t>
            </w:r>
          </w:p>
        </w:tc>
        <w:tc>
          <w:tcPr>
            <w:tcW w:w="717" w:type="pct"/>
          </w:tcPr>
          <w:p w14:paraId="0B674078" w14:textId="02AACF49" w:rsidR="00D33BB5" w:rsidRPr="00002BD0" w:rsidRDefault="00D33BB5" w:rsidP="0034017D">
            <w:pPr>
              <w:contextualSpacing/>
              <w:rPr>
                <w:i/>
                <w:iCs/>
                <w:sz w:val="21"/>
                <w:szCs w:val="21"/>
              </w:rPr>
            </w:pPr>
            <w:r w:rsidRPr="00002BD0">
              <w:rPr>
                <w:i/>
                <w:iCs/>
                <w:sz w:val="21"/>
                <w:szCs w:val="21"/>
              </w:rPr>
              <w:t>Cunninghamella</w:t>
            </w:r>
            <w:r w:rsidR="007E48A9">
              <w:rPr>
                <w:i/>
                <w:iCs/>
                <w:sz w:val="21"/>
                <w:szCs w:val="21"/>
              </w:rPr>
              <w:t xml:space="preserve"> </w:t>
            </w:r>
            <w:r w:rsidR="007E48A9">
              <w:rPr>
                <w:sz w:val="21"/>
                <w:szCs w:val="21"/>
              </w:rPr>
              <w:t>sp</w:t>
            </w:r>
            <w:r w:rsidR="005A614D">
              <w:rPr>
                <w:sz w:val="21"/>
                <w:szCs w:val="21"/>
              </w:rPr>
              <w:t>p</w:t>
            </w:r>
            <w:r w:rsidR="007E48A9">
              <w:rPr>
                <w:sz w:val="21"/>
                <w:szCs w:val="21"/>
              </w:rPr>
              <w:t>.</w:t>
            </w:r>
            <w:r w:rsidR="005A614D" w:rsidRPr="0034017D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66" w:type="pct"/>
          </w:tcPr>
          <w:p w14:paraId="1320F897" w14:textId="67901EF4" w:rsidR="00D33BB5" w:rsidRPr="00002BD0" w:rsidRDefault="00D33BB5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Amphotericin B</w:t>
            </w:r>
          </w:p>
        </w:tc>
        <w:tc>
          <w:tcPr>
            <w:tcW w:w="466" w:type="pct"/>
          </w:tcPr>
          <w:p w14:paraId="72ED66C9" w14:textId="38FAD61E" w:rsidR="00D33BB5" w:rsidRPr="00002BD0" w:rsidRDefault="00D33BB5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Death</w:t>
            </w:r>
          </w:p>
        </w:tc>
      </w:tr>
      <w:tr w:rsidR="00AA5E67" w:rsidRPr="00002BD0" w14:paraId="3B3C9700" w14:textId="77777777" w:rsidTr="004B38A3">
        <w:tc>
          <w:tcPr>
            <w:tcW w:w="248" w:type="pct"/>
          </w:tcPr>
          <w:p w14:paraId="7749C0B3" w14:textId="572AAC70" w:rsidR="0001195B" w:rsidRPr="00002BD0" w:rsidRDefault="001B1CCA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314" w:type="pct"/>
          </w:tcPr>
          <w:p w14:paraId="63729241" w14:textId="29E44C1B" w:rsidR="0001195B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  <w:r w:rsidR="0001195B" w:rsidRPr="00002BD0">
              <w:rPr>
                <w:sz w:val="21"/>
                <w:szCs w:val="21"/>
              </w:rPr>
              <w:t>F</w:t>
            </w:r>
          </w:p>
        </w:tc>
        <w:tc>
          <w:tcPr>
            <w:tcW w:w="608" w:type="pct"/>
          </w:tcPr>
          <w:p w14:paraId="3D61B1CA" w14:textId="2EEBA41B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Lung transplant </w:t>
            </w:r>
          </w:p>
        </w:tc>
        <w:tc>
          <w:tcPr>
            <w:tcW w:w="762" w:type="pct"/>
          </w:tcPr>
          <w:p w14:paraId="2F381761" w14:textId="79E5EE37" w:rsidR="0001195B" w:rsidRPr="00216AD8" w:rsidRDefault="003F46C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Abnormal</w:t>
            </w:r>
            <w:r w:rsidR="0001195B" w:rsidRPr="00002BD0">
              <w:rPr>
                <w:sz w:val="21"/>
                <w:szCs w:val="21"/>
              </w:rPr>
              <w:t xml:space="preserve"> explanted lung</w:t>
            </w:r>
          </w:p>
        </w:tc>
        <w:tc>
          <w:tcPr>
            <w:tcW w:w="743" w:type="pct"/>
          </w:tcPr>
          <w:p w14:paraId="1924D0BF" w14:textId="6DDED4AC" w:rsidR="0001195B" w:rsidRPr="00002BD0" w:rsidRDefault="00D33BB5" w:rsidP="00D73407">
            <w:pPr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Hyphae on histopathology </w:t>
            </w:r>
            <w:r w:rsidR="00E73BFC">
              <w:rPr>
                <w:sz w:val="21"/>
                <w:szCs w:val="21"/>
              </w:rPr>
              <w:t xml:space="preserve">of lung tissue </w:t>
            </w:r>
            <w:r w:rsidRPr="00002BD0">
              <w:rPr>
                <w:sz w:val="21"/>
                <w:szCs w:val="21"/>
              </w:rPr>
              <w:t xml:space="preserve">identified as </w:t>
            </w:r>
            <w:proofErr w:type="spellStart"/>
            <w:r w:rsidR="00EF4C4B" w:rsidRPr="00002BD0">
              <w:rPr>
                <w:i/>
                <w:iCs/>
                <w:sz w:val="21"/>
                <w:szCs w:val="21"/>
              </w:rPr>
              <w:t>Scedosporium</w:t>
            </w:r>
            <w:proofErr w:type="spellEnd"/>
            <w:r w:rsidR="00AA5E67">
              <w:rPr>
                <w:i/>
                <w:iCs/>
                <w:sz w:val="21"/>
                <w:szCs w:val="21"/>
              </w:rPr>
              <w:t xml:space="preserve"> </w:t>
            </w:r>
            <w:r w:rsidR="00AA5E67">
              <w:rPr>
                <w:sz w:val="21"/>
                <w:szCs w:val="21"/>
              </w:rPr>
              <w:t>spp.</w:t>
            </w:r>
            <w:r w:rsidR="00EF4C4B" w:rsidRPr="0034017D">
              <w:rPr>
                <w:sz w:val="21"/>
                <w:szCs w:val="21"/>
              </w:rPr>
              <w:t>/</w:t>
            </w:r>
            <w:proofErr w:type="spellStart"/>
            <w:r w:rsidR="00EF4C4B" w:rsidRPr="00002BD0">
              <w:rPr>
                <w:i/>
                <w:iCs/>
                <w:sz w:val="21"/>
                <w:szCs w:val="21"/>
              </w:rPr>
              <w:t>Lomentospora</w:t>
            </w:r>
            <w:proofErr w:type="spellEnd"/>
            <w:r w:rsidR="00EF4C4B" w:rsidRPr="00002BD0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AA5E67">
              <w:rPr>
                <w:i/>
                <w:iCs/>
                <w:sz w:val="22"/>
                <w:szCs w:val="22"/>
              </w:rPr>
              <w:t>prolificans</w:t>
            </w:r>
            <w:proofErr w:type="spellEnd"/>
            <w:r w:rsidR="00AA5E67" w:rsidRPr="00002BD0">
              <w:rPr>
                <w:sz w:val="21"/>
                <w:szCs w:val="21"/>
              </w:rPr>
              <w:t xml:space="preserve"> </w:t>
            </w:r>
            <w:r w:rsidR="00EF4C4B" w:rsidRPr="00002BD0">
              <w:rPr>
                <w:sz w:val="21"/>
                <w:szCs w:val="21"/>
              </w:rPr>
              <w:t xml:space="preserve">by </w:t>
            </w:r>
            <w:r w:rsidR="006F7A7E">
              <w:rPr>
                <w:sz w:val="21"/>
                <w:szCs w:val="21"/>
              </w:rPr>
              <w:t xml:space="preserve">mold </w:t>
            </w:r>
            <w:r w:rsidR="00EF4C4B" w:rsidRPr="00002BD0">
              <w:rPr>
                <w:sz w:val="21"/>
                <w:szCs w:val="21"/>
              </w:rPr>
              <w:t>PCR</w:t>
            </w:r>
            <w:r w:rsidR="008758CA">
              <w:rPr>
                <w:sz w:val="21"/>
                <w:szCs w:val="21"/>
              </w:rPr>
              <w:t xml:space="preserve"> </w:t>
            </w:r>
          </w:p>
        </w:tc>
        <w:tc>
          <w:tcPr>
            <w:tcW w:w="576" w:type="pct"/>
          </w:tcPr>
          <w:p w14:paraId="04E1B5EF" w14:textId="48A7416B" w:rsidR="0001195B" w:rsidRPr="00002BD0" w:rsidRDefault="0001195B" w:rsidP="0034017D">
            <w:pPr>
              <w:contextualSpacing/>
              <w:rPr>
                <w:i/>
                <w:iCs/>
                <w:sz w:val="21"/>
                <w:szCs w:val="21"/>
              </w:rPr>
            </w:pPr>
            <w:proofErr w:type="spellStart"/>
            <w:r w:rsidRPr="00002BD0">
              <w:rPr>
                <w:i/>
                <w:iCs/>
                <w:sz w:val="21"/>
                <w:szCs w:val="21"/>
              </w:rPr>
              <w:t>Scedosporium</w:t>
            </w:r>
            <w:proofErr w:type="spellEnd"/>
            <w:r w:rsidR="00AA5E67">
              <w:rPr>
                <w:i/>
                <w:iCs/>
                <w:sz w:val="21"/>
                <w:szCs w:val="21"/>
              </w:rPr>
              <w:t xml:space="preserve"> </w:t>
            </w:r>
            <w:r w:rsidR="00AA5E67" w:rsidRPr="0034017D">
              <w:rPr>
                <w:sz w:val="21"/>
                <w:szCs w:val="21"/>
              </w:rPr>
              <w:t>spp.</w:t>
            </w:r>
            <w:r w:rsidRPr="0034017D">
              <w:rPr>
                <w:sz w:val="21"/>
                <w:szCs w:val="21"/>
              </w:rPr>
              <w:t>/</w:t>
            </w:r>
          </w:p>
          <w:p w14:paraId="67EE549E" w14:textId="57C0E4B2" w:rsidR="0001195B" w:rsidRPr="00216AD8" w:rsidRDefault="0001195B" w:rsidP="0034017D">
            <w:pPr>
              <w:contextualSpacing/>
              <w:rPr>
                <w:rFonts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02BD0">
              <w:rPr>
                <w:i/>
                <w:iCs/>
                <w:sz w:val="21"/>
                <w:szCs w:val="21"/>
              </w:rPr>
              <w:t>Lomentospora</w:t>
            </w:r>
            <w:proofErr w:type="spellEnd"/>
            <w:r w:rsidR="00AA5E67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AA5E67">
              <w:rPr>
                <w:i/>
                <w:iCs/>
                <w:sz w:val="22"/>
                <w:szCs w:val="22"/>
              </w:rPr>
              <w:t>prolificans</w:t>
            </w:r>
            <w:proofErr w:type="spellEnd"/>
          </w:p>
        </w:tc>
        <w:tc>
          <w:tcPr>
            <w:tcW w:w="717" w:type="pct"/>
          </w:tcPr>
          <w:p w14:paraId="09E7A8CF" w14:textId="77777777" w:rsidR="00AA5E67" w:rsidRDefault="00AA5E67" w:rsidP="00AA5E67">
            <w:pPr>
              <w:contextualSpacing/>
              <w:rPr>
                <w:i/>
                <w:iCs/>
                <w:sz w:val="21"/>
                <w:szCs w:val="21"/>
              </w:rPr>
            </w:pPr>
            <w:proofErr w:type="spellStart"/>
            <w:r w:rsidRPr="00002BD0">
              <w:rPr>
                <w:i/>
                <w:iCs/>
                <w:sz w:val="21"/>
                <w:szCs w:val="21"/>
              </w:rPr>
              <w:t>Scedosporium</w:t>
            </w:r>
            <w:proofErr w:type="spellEnd"/>
          </w:p>
          <w:p w14:paraId="1743BE48" w14:textId="77777777" w:rsidR="00AA5E67" w:rsidRPr="00890773" w:rsidRDefault="00AA5E67" w:rsidP="00AA5E67">
            <w:pPr>
              <w:contextualSpacing/>
              <w:rPr>
                <w:sz w:val="22"/>
                <w:szCs w:val="22"/>
              </w:rPr>
            </w:pPr>
            <w:r w:rsidRPr="00890773">
              <w:rPr>
                <w:sz w:val="22"/>
                <w:szCs w:val="22"/>
              </w:rPr>
              <w:t>/</w:t>
            </w:r>
            <w:proofErr w:type="spellStart"/>
            <w:r w:rsidRPr="0007475F">
              <w:rPr>
                <w:i/>
                <w:iCs/>
                <w:sz w:val="22"/>
                <w:szCs w:val="22"/>
              </w:rPr>
              <w:t>Pseudallescheria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002BD0">
              <w:rPr>
                <w:i/>
                <w:iCs/>
                <w:sz w:val="21"/>
                <w:szCs w:val="21"/>
              </w:rPr>
              <w:t>boydii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omplex</w:t>
            </w:r>
          </w:p>
          <w:p w14:paraId="3D31211E" w14:textId="1891AA53" w:rsidR="0001195B" w:rsidRPr="00002BD0" w:rsidRDefault="0001195B" w:rsidP="0034017D">
            <w:pPr>
              <w:contextualSpacing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566" w:type="pct"/>
          </w:tcPr>
          <w:p w14:paraId="20D04F12" w14:textId="52E5F13B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Voriconazole</w:t>
            </w:r>
          </w:p>
        </w:tc>
        <w:tc>
          <w:tcPr>
            <w:tcW w:w="466" w:type="pct"/>
          </w:tcPr>
          <w:p w14:paraId="727630D7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Survived</w:t>
            </w:r>
          </w:p>
        </w:tc>
      </w:tr>
      <w:tr w:rsidR="00AA5E67" w:rsidRPr="00002BD0" w14:paraId="7949631A" w14:textId="77777777" w:rsidTr="004B38A3">
        <w:tc>
          <w:tcPr>
            <w:tcW w:w="248" w:type="pct"/>
          </w:tcPr>
          <w:p w14:paraId="1E79AE3F" w14:textId="51E9E426" w:rsidR="0001195B" w:rsidRPr="00002BD0" w:rsidRDefault="001B1CCA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</w:t>
            </w:r>
          </w:p>
        </w:tc>
        <w:tc>
          <w:tcPr>
            <w:tcW w:w="314" w:type="pct"/>
          </w:tcPr>
          <w:p w14:paraId="3D1E7929" w14:textId="3775B320" w:rsidR="0001195B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</w:t>
            </w:r>
            <w:r w:rsidR="0001195B" w:rsidRPr="00002BD0">
              <w:rPr>
                <w:sz w:val="21"/>
                <w:szCs w:val="21"/>
              </w:rPr>
              <w:t>M</w:t>
            </w:r>
          </w:p>
        </w:tc>
        <w:tc>
          <w:tcPr>
            <w:tcW w:w="608" w:type="pct"/>
          </w:tcPr>
          <w:p w14:paraId="551ADE4E" w14:textId="14E26232" w:rsidR="0001195B" w:rsidRPr="00002BD0" w:rsidRDefault="00186FE8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AML</w:t>
            </w:r>
          </w:p>
        </w:tc>
        <w:tc>
          <w:tcPr>
            <w:tcW w:w="762" w:type="pct"/>
          </w:tcPr>
          <w:p w14:paraId="286F45D0" w14:textId="4BDDCA37" w:rsidR="0001195B" w:rsidRPr="00216AD8" w:rsidRDefault="00002BD0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Pulmonary cavity</w:t>
            </w:r>
          </w:p>
        </w:tc>
        <w:tc>
          <w:tcPr>
            <w:tcW w:w="743" w:type="pct"/>
          </w:tcPr>
          <w:p w14:paraId="3AB97D15" w14:textId="341955E1" w:rsidR="0001195B" w:rsidRPr="00216AD8" w:rsidRDefault="00D73407" w:rsidP="0034017D">
            <w:pPr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Hyphae on histopathology</w:t>
            </w:r>
            <w:r>
              <w:rPr>
                <w:sz w:val="21"/>
                <w:szCs w:val="21"/>
              </w:rPr>
              <w:t xml:space="preserve"> of lung tissue</w:t>
            </w:r>
            <w:r w:rsidRPr="00002BD0">
              <w:rPr>
                <w:sz w:val="21"/>
                <w:szCs w:val="21"/>
              </w:rPr>
              <w:t xml:space="preserve"> identified as Mucorales </w:t>
            </w:r>
            <w:r>
              <w:rPr>
                <w:sz w:val="21"/>
                <w:szCs w:val="21"/>
              </w:rPr>
              <w:t xml:space="preserve">agent </w:t>
            </w:r>
            <w:r w:rsidRPr="00002BD0">
              <w:rPr>
                <w:sz w:val="21"/>
                <w:szCs w:val="21"/>
              </w:rPr>
              <w:t xml:space="preserve">by </w:t>
            </w:r>
            <w:r>
              <w:rPr>
                <w:sz w:val="21"/>
                <w:szCs w:val="21"/>
              </w:rPr>
              <w:t xml:space="preserve">mold </w:t>
            </w:r>
            <w:r w:rsidRPr="00002BD0">
              <w:rPr>
                <w:sz w:val="21"/>
                <w:szCs w:val="21"/>
              </w:rPr>
              <w:t>PCR</w:t>
            </w:r>
          </w:p>
        </w:tc>
        <w:tc>
          <w:tcPr>
            <w:tcW w:w="576" w:type="pct"/>
          </w:tcPr>
          <w:p w14:paraId="02CF29F6" w14:textId="3468FCDD" w:rsidR="0001195B" w:rsidRPr="00216AD8" w:rsidRDefault="0001195B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color w:val="000000"/>
                <w:sz w:val="21"/>
                <w:szCs w:val="21"/>
              </w:rPr>
              <w:t>Mucorales</w:t>
            </w:r>
          </w:p>
        </w:tc>
        <w:tc>
          <w:tcPr>
            <w:tcW w:w="717" w:type="pct"/>
          </w:tcPr>
          <w:p w14:paraId="60896AC0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Negative</w:t>
            </w:r>
          </w:p>
        </w:tc>
        <w:tc>
          <w:tcPr>
            <w:tcW w:w="566" w:type="pct"/>
          </w:tcPr>
          <w:p w14:paraId="12D14449" w14:textId="2C870C04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Amphotericin B</w:t>
            </w:r>
          </w:p>
        </w:tc>
        <w:tc>
          <w:tcPr>
            <w:tcW w:w="466" w:type="pct"/>
          </w:tcPr>
          <w:p w14:paraId="01356AA8" w14:textId="3BB5922D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Survived</w:t>
            </w:r>
          </w:p>
        </w:tc>
      </w:tr>
      <w:tr w:rsidR="00AA5E67" w:rsidRPr="00002BD0" w14:paraId="5C76E871" w14:textId="77777777" w:rsidTr="004B38A3">
        <w:tc>
          <w:tcPr>
            <w:tcW w:w="248" w:type="pct"/>
          </w:tcPr>
          <w:p w14:paraId="0F6BE5DE" w14:textId="33B3E809" w:rsidR="0001195B" w:rsidRPr="00002BD0" w:rsidRDefault="000D2FFF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</w:t>
            </w:r>
          </w:p>
        </w:tc>
        <w:tc>
          <w:tcPr>
            <w:tcW w:w="314" w:type="pct"/>
          </w:tcPr>
          <w:p w14:paraId="395E399C" w14:textId="73203297" w:rsidR="0001195B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</w:t>
            </w:r>
            <w:r w:rsidR="0001195B" w:rsidRPr="00002BD0">
              <w:rPr>
                <w:sz w:val="21"/>
                <w:szCs w:val="21"/>
              </w:rPr>
              <w:t xml:space="preserve">F </w:t>
            </w:r>
          </w:p>
        </w:tc>
        <w:tc>
          <w:tcPr>
            <w:tcW w:w="608" w:type="pct"/>
          </w:tcPr>
          <w:p w14:paraId="6ED4E5D8" w14:textId="5940CC68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B-cell lymphoma </w:t>
            </w:r>
          </w:p>
        </w:tc>
        <w:tc>
          <w:tcPr>
            <w:tcW w:w="762" w:type="pct"/>
          </w:tcPr>
          <w:p w14:paraId="5F5D8AAC" w14:textId="39EC5A20" w:rsidR="0001195B" w:rsidRPr="00216AD8" w:rsidRDefault="00002BD0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Pulmonary cavities</w:t>
            </w:r>
          </w:p>
        </w:tc>
        <w:tc>
          <w:tcPr>
            <w:tcW w:w="743" w:type="pct"/>
          </w:tcPr>
          <w:p w14:paraId="1E0E0847" w14:textId="43F5470F" w:rsidR="0001195B" w:rsidRPr="00216AD8" w:rsidRDefault="00D33BB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Hyphae on histopathology </w:t>
            </w:r>
            <w:r w:rsidR="00E73BFC">
              <w:rPr>
                <w:sz w:val="21"/>
                <w:szCs w:val="21"/>
              </w:rPr>
              <w:t xml:space="preserve">of lung tissue </w:t>
            </w:r>
            <w:r w:rsidRPr="00002BD0">
              <w:rPr>
                <w:sz w:val="21"/>
                <w:szCs w:val="21"/>
              </w:rPr>
              <w:t xml:space="preserve">identified as </w:t>
            </w:r>
            <w:r w:rsidR="00EF4C4B" w:rsidRPr="00002BD0">
              <w:rPr>
                <w:i/>
                <w:iCs/>
                <w:sz w:val="21"/>
                <w:szCs w:val="21"/>
              </w:rPr>
              <w:t xml:space="preserve">Aspergillus </w:t>
            </w:r>
            <w:r w:rsidR="00EF4C4B" w:rsidRPr="00216AD8">
              <w:rPr>
                <w:sz w:val="21"/>
                <w:szCs w:val="21"/>
              </w:rPr>
              <w:t>spp</w:t>
            </w:r>
            <w:r w:rsidR="006F7A7E">
              <w:rPr>
                <w:sz w:val="21"/>
                <w:szCs w:val="21"/>
              </w:rPr>
              <w:t>.</w:t>
            </w:r>
            <w:r w:rsidR="00EF4C4B" w:rsidRPr="00002BD0">
              <w:rPr>
                <w:i/>
                <w:iCs/>
                <w:sz w:val="21"/>
                <w:szCs w:val="21"/>
              </w:rPr>
              <w:t xml:space="preserve"> </w:t>
            </w:r>
            <w:r w:rsidR="00EF4C4B" w:rsidRPr="00002BD0">
              <w:rPr>
                <w:sz w:val="21"/>
                <w:szCs w:val="21"/>
              </w:rPr>
              <w:t xml:space="preserve">by </w:t>
            </w:r>
            <w:r w:rsidR="006F7A7E">
              <w:rPr>
                <w:sz w:val="21"/>
                <w:szCs w:val="21"/>
              </w:rPr>
              <w:t xml:space="preserve">mold </w:t>
            </w:r>
            <w:r w:rsidR="00EF4C4B" w:rsidRPr="00002BD0">
              <w:rPr>
                <w:sz w:val="21"/>
                <w:szCs w:val="21"/>
              </w:rPr>
              <w:t>PCR</w:t>
            </w:r>
          </w:p>
        </w:tc>
        <w:tc>
          <w:tcPr>
            <w:tcW w:w="576" w:type="pct"/>
          </w:tcPr>
          <w:p w14:paraId="788276F1" w14:textId="79005D73" w:rsidR="0001195B" w:rsidRPr="00216AD8" w:rsidRDefault="0001195B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i/>
                <w:iCs/>
                <w:color w:val="000000"/>
                <w:sz w:val="21"/>
                <w:szCs w:val="21"/>
              </w:rPr>
              <w:t>Aspergillus</w:t>
            </w:r>
            <w:r w:rsidRPr="00216AD8">
              <w:rPr>
                <w:rFonts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16AD8">
              <w:rPr>
                <w:rFonts w:cs="Calibri"/>
                <w:color w:val="000000"/>
                <w:sz w:val="21"/>
                <w:szCs w:val="21"/>
              </w:rPr>
              <w:t>spp</w:t>
            </w:r>
            <w:proofErr w:type="spellEnd"/>
          </w:p>
        </w:tc>
        <w:tc>
          <w:tcPr>
            <w:tcW w:w="717" w:type="pct"/>
          </w:tcPr>
          <w:p w14:paraId="4019F5E9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Negative</w:t>
            </w:r>
          </w:p>
        </w:tc>
        <w:tc>
          <w:tcPr>
            <w:tcW w:w="566" w:type="pct"/>
          </w:tcPr>
          <w:p w14:paraId="3EFBB6F3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Voriconazole</w:t>
            </w:r>
          </w:p>
        </w:tc>
        <w:tc>
          <w:tcPr>
            <w:tcW w:w="466" w:type="pct"/>
          </w:tcPr>
          <w:p w14:paraId="59A650CF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Survived</w:t>
            </w:r>
          </w:p>
        </w:tc>
      </w:tr>
      <w:tr w:rsidR="00AA5E67" w:rsidRPr="00002BD0" w14:paraId="5F156B60" w14:textId="77777777" w:rsidTr="004B38A3">
        <w:tc>
          <w:tcPr>
            <w:tcW w:w="248" w:type="pct"/>
          </w:tcPr>
          <w:p w14:paraId="58C02FAF" w14:textId="7CE47CAE" w:rsidR="0001195B" w:rsidRPr="00002BD0" w:rsidRDefault="000D2FFF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314" w:type="pct"/>
          </w:tcPr>
          <w:p w14:paraId="5FF23758" w14:textId="47A75C79" w:rsidR="0001195B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</w:t>
            </w:r>
            <w:r w:rsidR="0001195B" w:rsidRPr="00002BD0">
              <w:rPr>
                <w:sz w:val="21"/>
                <w:szCs w:val="21"/>
              </w:rPr>
              <w:t>F</w:t>
            </w:r>
          </w:p>
        </w:tc>
        <w:tc>
          <w:tcPr>
            <w:tcW w:w="608" w:type="pct"/>
          </w:tcPr>
          <w:p w14:paraId="6A4224F3" w14:textId="25EE84BB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Multiple myeloma </w:t>
            </w:r>
          </w:p>
        </w:tc>
        <w:tc>
          <w:tcPr>
            <w:tcW w:w="762" w:type="pct"/>
          </w:tcPr>
          <w:p w14:paraId="1A4B8F48" w14:textId="04C20C38" w:rsidR="0001195B" w:rsidRPr="00216AD8" w:rsidRDefault="00002BD0" w:rsidP="0034017D">
            <w:pPr>
              <w:contextualSpacing/>
              <w:rPr>
                <w:rFonts w:cs="Calibri"/>
                <w:color w:val="000000"/>
                <w:sz w:val="21"/>
                <w:szCs w:val="21"/>
                <w:lang w:val="fr-FR"/>
              </w:rPr>
            </w:pPr>
            <w:proofErr w:type="spellStart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>Pulmonary</w:t>
            </w:r>
            <w:proofErr w:type="spellEnd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 xml:space="preserve"> nodules</w:t>
            </w:r>
          </w:p>
        </w:tc>
        <w:tc>
          <w:tcPr>
            <w:tcW w:w="743" w:type="pct"/>
          </w:tcPr>
          <w:p w14:paraId="5AE5D802" w14:textId="71170E24" w:rsidR="0001195B" w:rsidRPr="00216AD8" w:rsidRDefault="00D33BB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Hyphae on histopathology</w:t>
            </w:r>
            <w:r w:rsidR="00E73BFC">
              <w:rPr>
                <w:sz w:val="21"/>
                <w:szCs w:val="21"/>
              </w:rPr>
              <w:t xml:space="preserve"> of lung</w:t>
            </w:r>
            <w:r w:rsidR="006F7A7E">
              <w:rPr>
                <w:sz w:val="21"/>
                <w:szCs w:val="21"/>
              </w:rPr>
              <w:t xml:space="preserve"> tissue</w:t>
            </w:r>
            <w:r w:rsidR="00E73BFC">
              <w:rPr>
                <w:sz w:val="21"/>
                <w:szCs w:val="21"/>
              </w:rPr>
              <w:t>;</w:t>
            </w:r>
            <w:r w:rsidR="006F7A7E">
              <w:rPr>
                <w:sz w:val="21"/>
                <w:szCs w:val="21"/>
              </w:rPr>
              <w:t xml:space="preserve"> culture grew</w:t>
            </w:r>
            <w:r w:rsidRPr="00002BD0">
              <w:rPr>
                <w:sz w:val="21"/>
                <w:szCs w:val="21"/>
              </w:rPr>
              <w:t xml:space="preserve"> </w:t>
            </w:r>
            <w:r w:rsidR="009B05A1" w:rsidRPr="00002BD0">
              <w:rPr>
                <w:i/>
                <w:iCs/>
                <w:sz w:val="21"/>
                <w:szCs w:val="21"/>
              </w:rPr>
              <w:t>Aspergillus fumigatus</w:t>
            </w:r>
            <w:r w:rsidR="006F7A7E">
              <w:rPr>
                <w:i/>
                <w:iCs/>
                <w:sz w:val="21"/>
                <w:szCs w:val="21"/>
              </w:rPr>
              <w:t xml:space="preserve"> </w:t>
            </w:r>
            <w:r w:rsidR="006F7A7E">
              <w:rPr>
                <w:sz w:val="21"/>
                <w:szCs w:val="21"/>
              </w:rPr>
              <w:t>species complex</w:t>
            </w:r>
          </w:p>
        </w:tc>
        <w:tc>
          <w:tcPr>
            <w:tcW w:w="576" w:type="pct"/>
          </w:tcPr>
          <w:p w14:paraId="06907365" w14:textId="1B605D3E" w:rsidR="0001195B" w:rsidRPr="00216AD8" w:rsidRDefault="0001195B" w:rsidP="0034017D">
            <w:pPr>
              <w:contextualSpacing/>
              <w:rPr>
                <w:rFonts w:cs="Calibri"/>
                <w:color w:val="000000"/>
                <w:sz w:val="21"/>
                <w:szCs w:val="21"/>
                <w:lang w:val="fr-FR"/>
              </w:rPr>
            </w:pPr>
            <w:r w:rsidRPr="00216AD8">
              <w:rPr>
                <w:rFonts w:cs="Calibri"/>
                <w:i/>
                <w:iCs/>
                <w:color w:val="000000"/>
                <w:sz w:val="21"/>
                <w:szCs w:val="21"/>
                <w:lang w:val="fr-FR"/>
              </w:rPr>
              <w:t>Aspergillus</w:t>
            </w:r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>spp</w:t>
            </w:r>
            <w:proofErr w:type="spellEnd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>.</w:t>
            </w:r>
          </w:p>
        </w:tc>
        <w:tc>
          <w:tcPr>
            <w:tcW w:w="717" w:type="pct"/>
          </w:tcPr>
          <w:p w14:paraId="6EA7997E" w14:textId="77777777" w:rsidR="0001195B" w:rsidRPr="00002BD0" w:rsidRDefault="0001195B" w:rsidP="0034017D">
            <w:pPr>
              <w:contextualSpacing/>
              <w:rPr>
                <w:sz w:val="21"/>
                <w:szCs w:val="21"/>
                <w:lang w:val="fr-FR"/>
              </w:rPr>
            </w:pPr>
            <w:proofErr w:type="spellStart"/>
            <w:r w:rsidRPr="00002BD0">
              <w:rPr>
                <w:sz w:val="21"/>
                <w:szCs w:val="21"/>
                <w:lang w:val="fr-FR"/>
              </w:rPr>
              <w:t>Negative</w:t>
            </w:r>
            <w:proofErr w:type="spellEnd"/>
          </w:p>
        </w:tc>
        <w:tc>
          <w:tcPr>
            <w:tcW w:w="566" w:type="pct"/>
          </w:tcPr>
          <w:p w14:paraId="2EB872A2" w14:textId="77777777" w:rsidR="0001195B" w:rsidRPr="00002BD0" w:rsidRDefault="0001195B" w:rsidP="0034017D">
            <w:pPr>
              <w:contextualSpacing/>
              <w:rPr>
                <w:sz w:val="21"/>
                <w:szCs w:val="21"/>
                <w:lang w:val="fr-FR"/>
              </w:rPr>
            </w:pPr>
            <w:proofErr w:type="spellStart"/>
            <w:r w:rsidRPr="00002BD0">
              <w:rPr>
                <w:sz w:val="21"/>
                <w:szCs w:val="21"/>
                <w:lang w:val="fr-FR"/>
              </w:rPr>
              <w:t>Posaconazole</w:t>
            </w:r>
            <w:proofErr w:type="spellEnd"/>
          </w:p>
        </w:tc>
        <w:tc>
          <w:tcPr>
            <w:tcW w:w="466" w:type="pct"/>
          </w:tcPr>
          <w:p w14:paraId="75126E11" w14:textId="77777777" w:rsidR="0001195B" w:rsidRPr="00002BD0" w:rsidRDefault="0001195B" w:rsidP="0034017D">
            <w:pPr>
              <w:contextualSpacing/>
              <w:rPr>
                <w:sz w:val="21"/>
                <w:szCs w:val="21"/>
                <w:lang w:val="fr-FR"/>
              </w:rPr>
            </w:pPr>
            <w:proofErr w:type="spellStart"/>
            <w:r w:rsidRPr="00002BD0">
              <w:rPr>
                <w:sz w:val="21"/>
                <w:szCs w:val="21"/>
                <w:lang w:val="fr-FR"/>
              </w:rPr>
              <w:t>Died</w:t>
            </w:r>
            <w:proofErr w:type="spellEnd"/>
          </w:p>
        </w:tc>
      </w:tr>
      <w:tr w:rsidR="00AA5E67" w:rsidRPr="00002BD0" w14:paraId="48F97F08" w14:textId="77777777" w:rsidTr="004B38A3">
        <w:tc>
          <w:tcPr>
            <w:tcW w:w="248" w:type="pct"/>
          </w:tcPr>
          <w:p w14:paraId="5C5D6016" w14:textId="1D1CBD32" w:rsidR="0001195B" w:rsidRPr="00002BD0" w:rsidRDefault="000D2FFF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13</w:t>
            </w:r>
          </w:p>
        </w:tc>
        <w:tc>
          <w:tcPr>
            <w:tcW w:w="314" w:type="pct"/>
          </w:tcPr>
          <w:p w14:paraId="053C1ABD" w14:textId="2B9B741E" w:rsidR="0001195B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  <w:r w:rsidR="0001195B" w:rsidRPr="00002BD0">
              <w:rPr>
                <w:sz w:val="21"/>
                <w:szCs w:val="21"/>
              </w:rPr>
              <w:t>M</w:t>
            </w:r>
          </w:p>
        </w:tc>
        <w:tc>
          <w:tcPr>
            <w:tcW w:w="608" w:type="pct"/>
          </w:tcPr>
          <w:p w14:paraId="6DDA89F7" w14:textId="4395D7E9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ALL </w:t>
            </w:r>
          </w:p>
        </w:tc>
        <w:tc>
          <w:tcPr>
            <w:tcW w:w="762" w:type="pct"/>
          </w:tcPr>
          <w:p w14:paraId="5A4729C5" w14:textId="75E68F93" w:rsidR="0001195B" w:rsidRPr="00216AD8" w:rsidRDefault="00002BD0" w:rsidP="0034017D">
            <w:pPr>
              <w:contextualSpacing/>
              <w:rPr>
                <w:rFonts w:cs="Calibri"/>
                <w:color w:val="000000"/>
                <w:sz w:val="21"/>
                <w:szCs w:val="21"/>
                <w:lang w:val="fr-FR"/>
              </w:rPr>
            </w:pPr>
            <w:proofErr w:type="spellStart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>Pulmonary</w:t>
            </w:r>
            <w:proofErr w:type="spellEnd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 xml:space="preserve"> nodules</w:t>
            </w:r>
          </w:p>
        </w:tc>
        <w:tc>
          <w:tcPr>
            <w:tcW w:w="743" w:type="pct"/>
          </w:tcPr>
          <w:p w14:paraId="099BBE77" w14:textId="291EF49D" w:rsidR="0001195B" w:rsidRPr="00216AD8" w:rsidRDefault="00D33BB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Hyphae on histopathology</w:t>
            </w:r>
            <w:r w:rsidR="00E73BFC">
              <w:rPr>
                <w:sz w:val="21"/>
                <w:szCs w:val="21"/>
              </w:rPr>
              <w:t xml:space="preserve"> of lung tissue</w:t>
            </w:r>
            <w:r w:rsidRPr="00002BD0">
              <w:rPr>
                <w:sz w:val="21"/>
                <w:szCs w:val="21"/>
              </w:rPr>
              <w:t xml:space="preserve"> identified as</w:t>
            </w:r>
            <w:r w:rsidR="00EF4C4B" w:rsidRPr="00002BD0">
              <w:rPr>
                <w:sz w:val="21"/>
                <w:szCs w:val="21"/>
              </w:rPr>
              <w:t xml:space="preserve"> </w:t>
            </w:r>
            <w:r w:rsidR="00EF4C4B" w:rsidRPr="00002BD0">
              <w:rPr>
                <w:i/>
                <w:iCs/>
                <w:sz w:val="21"/>
                <w:szCs w:val="21"/>
              </w:rPr>
              <w:t xml:space="preserve">Aspergillus </w:t>
            </w:r>
            <w:r w:rsidR="00EF4C4B" w:rsidRPr="00216AD8">
              <w:rPr>
                <w:sz w:val="21"/>
                <w:szCs w:val="21"/>
              </w:rPr>
              <w:t>spp</w:t>
            </w:r>
            <w:r w:rsidR="006F7A7E" w:rsidRPr="00216AD8">
              <w:rPr>
                <w:sz w:val="21"/>
                <w:szCs w:val="21"/>
              </w:rPr>
              <w:t>.</w:t>
            </w:r>
            <w:r w:rsidR="00EF4C4B" w:rsidRPr="00002BD0">
              <w:rPr>
                <w:i/>
                <w:iCs/>
                <w:sz w:val="21"/>
                <w:szCs w:val="21"/>
              </w:rPr>
              <w:t xml:space="preserve"> </w:t>
            </w:r>
            <w:r w:rsidR="00EF4C4B" w:rsidRPr="00002BD0">
              <w:rPr>
                <w:sz w:val="21"/>
                <w:szCs w:val="21"/>
              </w:rPr>
              <w:t xml:space="preserve">by </w:t>
            </w:r>
            <w:r w:rsidR="006F7A7E">
              <w:rPr>
                <w:sz w:val="21"/>
                <w:szCs w:val="21"/>
              </w:rPr>
              <w:t xml:space="preserve">mold </w:t>
            </w:r>
            <w:r w:rsidR="00EF4C4B" w:rsidRPr="00002BD0">
              <w:rPr>
                <w:sz w:val="21"/>
                <w:szCs w:val="21"/>
              </w:rPr>
              <w:t>PCR</w:t>
            </w:r>
          </w:p>
        </w:tc>
        <w:tc>
          <w:tcPr>
            <w:tcW w:w="576" w:type="pct"/>
          </w:tcPr>
          <w:p w14:paraId="73EBC99B" w14:textId="11CD3CA2" w:rsidR="0001195B" w:rsidRPr="00216AD8" w:rsidRDefault="0001195B" w:rsidP="0034017D">
            <w:pPr>
              <w:contextualSpacing/>
              <w:rPr>
                <w:rFonts w:cs="Calibri"/>
                <w:color w:val="000000"/>
                <w:sz w:val="21"/>
                <w:szCs w:val="21"/>
                <w:lang w:val="fr-FR"/>
              </w:rPr>
            </w:pPr>
            <w:r w:rsidRPr="00216AD8">
              <w:rPr>
                <w:rFonts w:cs="Calibri"/>
                <w:i/>
                <w:iCs/>
                <w:color w:val="000000"/>
                <w:sz w:val="21"/>
                <w:szCs w:val="21"/>
                <w:lang w:val="fr-FR"/>
              </w:rPr>
              <w:t>Aspergillus</w:t>
            </w:r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>spp</w:t>
            </w:r>
            <w:proofErr w:type="spellEnd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>.</w:t>
            </w:r>
          </w:p>
        </w:tc>
        <w:tc>
          <w:tcPr>
            <w:tcW w:w="717" w:type="pct"/>
          </w:tcPr>
          <w:p w14:paraId="37A22955" w14:textId="77777777" w:rsidR="0001195B" w:rsidRPr="00002BD0" w:rsidRDefault="0001195B" w:rsidP="0034017D">
            <w:pPr>
              <w:contextualSpacing/>
              <w:rPr>
                <w:sz w:val="21"/>
                <w:szCs w:val="21"/>
                <w:lang w:val="fr-FR"/>
              </w:rPr>
            </w:pPr>
            <w:proofErr w:type="spellStart"/>
            <w:r w:rsidRPr="00002BD0">
              <w:rPr>
                <w:sz w:val="21"/>
                <w:szCs w:val="21"/>
                <w:lang w:val="fr-FR"/>
              </w:rPr>
              <w:t>Negative</w:t>
            </w:r>
            <w:proofErr w:type="spellEnd"/>
          </w:p>
        </w:tc>
        <w:tc>
          <w:tcPr>
            <w:tcW w:w="566" w:type="pct"/>
          </w:tcPr>
          <w:p w14:paraId="63187C9E" w14:textId="2C032917" w:rsidR="0001195B" w:rsidRPr="00002BD0" w:rsidRDefault="0001195B" w:rsidP="0034017D">
            <w:pPr>
              <w:contextualSpacing/>
              <w:rPr>
                <w:sz w:val="21"/>
                <w:szCs w:val="21"/>
                <w:lang w:val="fr-FR"/>
              </w:rPr>
            </w:pPr>
            <w:proofErr w:type="spellStart"/>
            <w:r w:rsidRPr="00002BD0">
              <w:rPr>
                <w:sz w:val="21"/>
                <w:szCs w:val="21"/>
                <w:lang w:val="fr-FR"/>
              </w:rPr>
              <w:t>Isavuconazole</w:t>
            </w:r>
            <w:proofErr w:type="spellEnd"/>
            <w:r w:rsidRPr="00002BD0">
              <w:rPr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466" w:type="pct"/>
          </w:tcPr>
          <w:p w14:paraId="3D7191F7" w14:textId="77777777" w:rsidR="0001195B" w:rsidRPr="00002BD0" w:rsidRDefault="0001195B" w:rsidP="0034017D">
            <w:pPr>
              <w:contextualSpacing/>
              <w:rPr>
                <w:sz w:val="21"/>
                <w:szCs w:val="21"/>
                <w:lang w:val="fr-FR"/>
              </w:rPr>
            </w:pPr>
            <w:proofErr w:type="spellStart"/>
            <w:r w:rsidRPr="00002BD0">
              <w:rPr>
                <w:sz w:val="21"/>
                <w:szCs w:val="21"/>
                <w:lang w:val="fr-FR"/>
              </w:rPr>
              <w:t>Survived</w:t>
            </w:r>
            <w:proofErr w:type="spellEnd"/>
          </w:p>
        </w:tc>
      </w:tr>
      <w:tr w:rsidR="00AA5E67" w:rsidRPr="00002BD0" w14:paraId="12C5DD62" w14:textId="77777777" w:rsidTr="004B38A3">
        <w:tc>
          <w:tcPr>
            <w:tcW w:w="248" w:type="pct"/>
          </w:tcPr>
          <w:p w14:paraId="268B28A1" w14:textId="239AE867" w:rsidR="0001195B" w:rsidRPr="00002BD0" w:rsidRDefault="000D2FFF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</w:t>
            </w:r>
          </w:p>
        </w:tc>
        <w:tc>
          <w:tcPr>
            <w:tcW w:w="314" w:type="pct"/>
          </w:tcPr>
          <w:p w14:paraId="43A27058" w14:textId="18CA06DD" w:rsidR="0001195B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  <w:r w:rsidR="0001195B" w:rsidRPr="00002BD0">
              <w:rPr>
                <w:sz w:val="21"/>
                <w:szCs w:val="21"/>
              </w:rPr>
              <w:t>M</w:t>
            </w:r>
          </w:p>
        </w:tc>
        <w:tc>
          <w:tcPr>
            <w:tcW w:w="608" w:type="pct"/>
          </w:tcPr>
          <w:p w14:paraId="49BCC13A" w14:textId="6688D0CC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ALL </w:t>
            </w:r>
          </w:p>
        </w:tc>
        <w:tc>
          <w:tcPr>
            <w:tcW w:w="762" w:type="pct"/>
          </w:tcPr>
          <w:p w14:paraId="454940C1" w14:textId="7280687E" w:rsidR="0001195B" w:rsidRPr="00216AD8" w:rsidRDefault="0001195B" w:rsidP="0034017D">
            <w:pPr>
              <w:contextualSpacing/>
              <w:rPr>
                <w:rFonts w:cs="Calibri"/>
                <w:color w:val="000000"/>
                <w:sz w:val="21"/>
                <w:szCs w:val="21"/>
                <w:lang w:val="fr-FR"/>
              </w:rPr>
            </w:pPr>
            <w:proofErr w:type="spellStart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>Pulmonary</w:t>
            </w:r>
            <w:proofErr w:type="spellEnd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 xml:space="preserve"> nodules</w:t>
            </w:r>
          </w:p>
        </w:tc>
        <w:tc>
          <w:tcPr>
            <w:tcW w:w="743" w:type="pct"/>
          </w:tcPr>
          <w:p w14:paraId="4459DA4F" w14:textId="08D28832" w:rsidR="0001195B" w:rsidRPr="00216AD8" w:rsidRDefault="00D33BB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Hyphae on histopathology </w:t>
            </w:r>
            <w:r w:rsidR="00E73BFC">
              <w:rPr>
                <w:sz w:val="21"/>
                <w:szCs w:val="21"/>
              </w:rPr>
              <w:t xml:space="preserve">of lung tissue </w:t>
            </w:r>
            <w:r w:rsidRPr="00002BD0">
              <w:rPr>
                <w:sz w:val="21"/>
                <w:szCs w:val="21"/>
              </w:rPr>
              <w:t>identified as</w:t>
            </w:r>
            <w:r w:rsidR="00EF4C4B" w:rsidRPr="00002BD0">
              <w:rPr>
                <w:i/>
                <w:iCs/>
                <w:sz w:val="21"/>
                <w:szCs w:val="21"/>
              </w:rPr>
              <w:t xml:space="preserve"> Aspergillus </w:t>
            </w:r>
            <w:r w:rsidR="00EF4C4B" w:rsidRPr="00216AD8">
              <w:rPr>
                <w:sz w:val="21"/>
                <w:szCs w:val="21"/>
              </w:rPr>
              <w:t>spp</w:t>
            </w:r>
            <w:r w:rsidR="006F7A7E">
              <w:rPr>
                <w:i/>
                <w:iCs/>
                <w:sz w:val="21"/>
                <w:szCs w:val="21"/>
              </w:rPr>
              <w:t>.</w:t>
            </w:r>
            <w:r w:rsidR="00EF4C4B" w:rsidRPr="00002BD0">
              <w:rPr>
                <w:i/>
                <w:iCs/>
                <w:sz w:val="21"/>
                <w:szCs w:val="21"/>
              </w:rPr>
              <w:t xml:space="preserve"> </w:t>
            </w:r>
            <w:r w:rsidR="00EF4C4B" w:rsidRPr="00002BD0">
              <w:rPr>
                <w:sz w:val="21"/>
                <w:szCs w:val="21"/>
              </w:rPr>
              <w:t xml:space="preserve">by </w:t>
            </w:r>
            <w:r w:rsidR="006F7A7E">
              <w:rPr>
                <w:sz w:val="21"/>
                <w:szCs w:val="21"/>
              </w:rPr>
              <w:t xml:space="preserve">mold </w:t>
            </w:r>
            <w:r w:rsidR="00EF4C4B" w:rsidRPr="00002BD0">
              <w:rPr>
                <w:sz w:val="21"/>
                <w:szCs w:val="21"/>
              </w:rPr>
              <w:t>PCR</w:t>
            </w:r>
          </w:p>
        </w:tc>
        <w:tc>
          <w:tcPr>
            <w:tcW w:w="576" w:type="pct"/>
          </w:tcPr>
          <w:p w14:paraId="694D9F11" w14:textId="36E683C4" w:rsidR="0001195B" w:rsidRPr="00216AD8" w:rsidRDefault="0001195B" w:rsidP="0034017D">
            <w:pPr>
              <w:contextualSpacing/>
              <w:rPr>
                <w:rFonts w:cs="Calibri"/>
                <w:color w:val="000000"/>
                <w:sz w:val="21"/>
                <w:szCs w:val="21"/>
                <w:lang w:val="fr-FR"/>
              </w:rPr>
            </w:pPr>
            <w:r w:rsidRPr="00216AD8">
              <w:rPr>
                <w:rFonts w:cs="Calibri"/>
                <w:i/>
                <w:iCs/>
                <w:color w:val="000000"/>
                <w:sz w:val="21"/>
                <w:szCs w:val="21"/>
                <w:lang w:val="fr-FR"/>
              </w:rPr>
              <w:t>Aspergillus</w:t>
            </w:r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>spp</w:t>
            </w:r>
            <w:proofErr w:type="spellEnd"/>
            <w:r w:rsidRPr="00216AD8">
              <w:rPr>
                <w:rFonts w:cs="Calibri"/>
                <w:color w:val="000000"/>
                <w:sz w:val="21"/>
                <w:szCs w:val="21"/>
                <w:lang w:val="fr-FR"/>
              </w:rPr>
              <w:t>.</w:t>
            </w:r>
          </w:p>
        </w:tc>
        <w:tc>
          <w:tcPr>
            <w:tcW w:w="717" w:type="pct"/>
          </w:tcPr>
          <w:p w14:paraId="61DC3693" w14:textId="77777777" w:rsidR="0001195B" w:rsidRPr="00002BD0" w:rsidRDefault="0001195B" w:rsidP="0034017D">
            <w:pPr>
              <w:contextualSpacing/>
              <w:rPr>
                <w:sz w:val="21"/>
                <w:szCs w:val="21"/>
                <w:lang w:val="fr-FR"/>
              </w:rPr>
            </w:pPr>
            <w:proofErr w:type="spellStart"/>
            <w:r w:rsidRPr="00002BD0">
              <w:rPr>
                <w:sz w:val="21"/>
                <w:szCs w:val="21"/>
                <w:lang w:val="fr-FR"/>
              </w:rPr>
              <w:t>Negative</w:t>
            </w:r>
            <w:proofErr w:type="spellEnd"/>
          </w:p>
        </w:tc>
        <w:tc>
          <w:tcPr>
            <w:tcW w:w="566" w:type="pct"/>
          </w:tcPr>
          <w:p w14:paraId="582698B7" w14:textId="6A888A6F" w:rsidR="0001195B" w:rsidRPr="00002BD0" w:rsidRDefault="0001195B" w:rsidP="0034017D">
            <w:pPr>
              <w:contextualSpacing/>
              <w:rPr>
                <w:sz w:val="21"/>
                <w:szCs w:val="21"/>
                <w:lang w:val="fr-FR"/>
              </w:rPr>
            </w:pPr>
            <w:proofErr w:type="spellStart"/>
            <w:r w:rsidRPr="00002BD0">
              <w:rPr>
                <w:sz w:val="21"/>
                <w:szCs w:val="21"/>
                <w:lang w:val="fr-FR"/>
              </w:rPr>
              <w:t>Unknown</w:t>
            </w:r>
            <w:proofErr w:type="spellEnd"/>
          </w:p>
        </w:tc>
        <w:tc>
          <w:tcPr>
            <w:tcW w:w="466" w:type="pct"/>
          </w:tcPr>
          <w:p w14:paraId="5BBD9339" w14:textId="03A89F4B" w:rsidR="0001195B" w:rsidRPr="00002BD0" w:rsidRDefault="0001195B" w:rsidP="0034017D">
            <w:pPr>
              <w:contextualSpacing/>
              <w:rPr>
                <w:sz w:val="21"/>
                <w:szCs w:val="21"/>
                <w:lang w:val="fr-FR"/>
              </w:rPr>
            </w:pPr>
            <w:proofErr w:type="spellStart"/>
            <w:r w:rsidRPr="00002BD0">
              <w:rPr>
                <w:sz w:val="21"/>
                <w:szCs w:val="21"/>
                <w:lang w:val="fr-FR"/>
              </w:rPr>
              <w:t>Unknown</w:t>
            </w:r>
            <w:proofErr w:type="spellEnd"/>
          </w:p>
        </w:tc>
      </w:tr>
      <w:tr w:rsidR="00AA5E67" w:rsidRPr="00002BD0" w14:paraId="7E378B5A" w14:textId="77777777" w:rsidTr="004B38A3">
        <w:tc>
          <w:tcPr>
            <w:tcW w:w="248" w:type="pct"/>
          </w:tcPr>
          <w:p w14:paraId="4BCAACC0" w14:textId="4786C62C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6</w:t>
            </w:r>
            <w:r w:rsidR="000D2FFF">
              <w:rPr>
                <w:sz w:val="21"/>
                <w:szCs w:val="21"/>
              </w:rPr>
              <w:t>0</w:t>
            </w:r>
          </w:p>
        </w:tc>
        <w:tc>
          <w:tcPr>
            <w:tcW w:w="314" w:type="pct"/>
          </w:tcPr>
          <w:p w14:paraId="39522BC6" w14:textId="0F577E1C" w:rsidR="0001195B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</w:t>
            </w:r>
            <w:r w:rsidR="0001195B" w:rsidRPr="00002BD0">
              <w:rPr>
                <w:sz w:val="21"/>
                <w:szCs w:val="21"/>
              </w:rPr>
              <w:t>M</w:t>
            </w:r>
          </w:p>
        </w:tc>
        <w:tc>
          <w:tcPr>
            <w:tcW w:w="608" w:type="pct"/>
          </w:tcPr>
          <w:p w14:paraId="20662598" w14:textId="067B43FD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Diabetes</w:t>
            </w:r>
          </w:p>
        </w:tc>
        <w:tc>
          <w:tcPr>
            <w:tcW w:w="762" w:type="pct"/>
          </w:tcPr>
          <w:p w14:paraId="69A3D930" w14:textId="186D5BDB" w:rsidR="0001195B" w:rsidRPr="00216AD8" w:rsidRDefault="00002BD0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color w:val="000000"/>
                <w:sz w:val="21"/>
                <w:szCs w:val="21"/>
              </w:rPr>
              <w:t>Pulmonary cavities</w:t>
            </w:r>
          </w:p>
        </w:tc>
        <w:tc>
          <w:tcPr>
            <w:tcW w:w="743" w:type="pct"/>
          </w:tcPr>
          <w:p w14:paraId="41D4AF88" w14:textId="734957F9" w:rsidR="0001195B" w:rsidRPr="00216AD8" w:rsidRDefault="00D33BB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Hyphae on histopathology</w:t>
            </w:r>
            <w:r w:rsidR="00E73BFC">
              <w:rPr>
                <w:sz w:val="21"/>
                <w:szCs w:val="21"/>
              </w:rPr>
              <w:t xml:space="preserve"> of</w:t>
            </w:r>
            <w:r w:rsidR="006F7A7E">
              <w:rPr>
                <w:sz w:val="21"/>
                <w:szCs w:val="21"/>
              </w:rPr>
              <w:t xml:space="preserve"> </w:t>
            </w:r>
            <w:r w:rsidR="00E73BFC">
              <w:rPr>
                <w:sz w:val="21"/>
                <w:szCs w:val="21"/>
              </w:rPr>
              <w:t xml:space="preserve">lung </w:t>
            </w:r>
            <w:r w:rsidR="006F7A7E">
              <w:rPr>
                <w:sz w:val="21"/>
                <w:szCs w:val="21"/>
              </w:rPr>
              <w:t>tissue</w:t>
            </w:r>
            <w:r w:rsidR="00E73BFC">
              <w:rPr>
                <w:sz w:val="21"/>
                <w:szCs w:val="21"/>
              </w:rPr>
              <w:t>;</w:t>
            </w:r>
            <w:r w:rsidR="006F7A7E">
              <w:rPr>
                <w:sz w:val="21"/>
                <w:szCs w:val="21"/>
              </w:rPr>
              <w:t xml:space="preserve"> culture grew </w:t>
            </w:r>
            <w:r w:rsidR="00C444C7" w:rsidRPr="00002BD0">
              <w:rPr>
                <w:i/>
                <w:iCs/>
                <w:sz w:val="21"/>
                <w:szCs w:val="21"/>
              </w:rPr>
              <w:t>Aspergillus fumigatus</w:t>
            </w:r>
            <w:r w:rsidR="006F7A7E">
              <w:rPr>
                <w:i/>
                <w:iCs/>
                <w:sz w:val="21"/>
                <w:szCs w:val="21"/>
              </w:rPr>
              <w:t xml:space="preserve"> </w:t>
            </w:r>
            <w:r w:rsidR="006F7A7E">
              <w:rPr>
                <w:sz w:val="21"/>
                <w:szCs w:val="21"/>
              </w:rPr>
              <w:t>species complex</w:t>
            </w:r>
          </w:p>
        </w:tc>
        <w:tc>
          <w:tcPr>
            <w:tcW w:w="576" w:type="pct"/>
          </w:tcPr>
          <w:p w14:paraId="09BD09D2" w14:textId="4618D5F3" w:rsidR="0001195B" w:rsidRPr="00216AD8" w:rsidRDefault="0001195B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i/>
                <w:iCs/>
                <w:color w:val="000000"/>
                <w:sz w:val="21"/>
                <w:szCs w:val="21"/>
              </w:rPr>
              <w:t>Aspergillus</w:t>
            </w:r>
            <w:r w:rsidRPr="00216AD8">
              <w:rPr>
                <w:rFonts w:cs="Calibri"/>
                <w:color w:val="000000"/>
                <w:sz w:val="21"/>
                <w:szCs w:val="21"/>
              </w:rPr>
              <w:t xml:space="preserve"> spp.</w:t>
            </w:r>
          </w:p>
        </w:tc>
        <w:tc>
          <w:tcPr>
            <w:tcW w:w="717" w:type="pct"/>
          </w:tcPr>
          <w:p w14:paraId="342E6959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Negative</w:t>
            </w:r>
          </w:p>
        </w:tc>
        <w:tc>
          <w:tcPr>
            <w:tcW w:w="566" w:type="pct"/>
          </w:tcPr>
          <w:p w14:paraId="738C4DAD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proofErr w:type="spellStart"/>
            <w:r w:rsidRPr="00002BD0">
              <w:rPr>
                <w:sz w:val="21"/>
                <w:szCs w:val="21"/>
              </w:rPr>
              <w:t>Isavuconazole</w:t>
            </w:r>
            <w:proofErr w:type="spellEnd"/>
          </w:p>
        </w:tc>
        <w:tc>
          <w:tcPr>
            <w:tcW w:w="466" w:type="pct"/>
          </w:tcPr>
          <w:p w14:paraId="688CD796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Survived</w:t>
            </w:r>
          </w:p>
        </w:tc>
      </w:tr>
      <w:tr w:rsidR="00AA5E67" w:rsidRPr="00002BD0" w14:paraId="2C1F1937" w14:textId="77777777" w:rsidTr="004B38A3">
        <w:tc>
          <w:tcPr>
            <w:tcW w:w="248" w:type="pct"/>
          </w:tcPr>
          <w:p w14:paraId="33E9F12F" w14:textId="5FC0D867" w:rsidR="0001195B" w:rsidRPr="00002BD0" w:rsidRDefault="000D2FFF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314" w:type="pct"/>
          </w:tcPr>
          <w:p w14:paraId="30D66AB9" w14:textId="514C4E8B" w:rsidR="0001195B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</w:t>
            </w:r>
            <w:r w:rsidR="0001195B" w:rsidRPr="00002BD0">
              <w:rPr>
                <w:sz w:val="21"/>
                <w:szCs w:val="21"/>
              </w:rPr>
              <w:t>F</w:t>
            </w:r>
          </w:p>
        </w:tc>
        <w:tc>
          <w:tcPr>
            <w:tcW w:w="608" w:type="pct"/>
          </w:tcPr>
          <w:p w14:paraId="2CC8FC19" w14:textId="3284FA5D" w:rsidR="0001195B" w:rsidRPr="00002BD0" w:rsidRDefault="003F46C5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AML</w:t>
            </w:r>
          </w:p>
        </w:tc>
        <w:tc>
          <w:tcPr>
            <w:tcW w:w="762" w:type="pct"/>
          </w:tcPr>
          <w:p w14:paraId="3C854253" w14:textId="3889005C" w:rsidR="0001195B" w:rsidRPr="00216AD8" w:rsidRDefault="0001195B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color w:val="000000"/>
                <w:sz w:val="21"/>
                <w:szCs w:val="21"/>
              </w:rPr>
              <w:t>Pulmonary cavities</w:t>
            </w:r>
          </w:p>
        </w:tc>
        <w:tc>
          <w:tcPr>
            <w:tcW w:w="743" w:type="pct"/>
          </w:tcPr>
          <w:p w14:paraId="2B4ED63B" w14:textId="45BC59CA" w:rsidR="0001195B" w:rsidRPr="00216AD8" w:rsidRDefault="00D33BB5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 xml:space="preserve">Hyphae on histopathology </w:t>
            </w:r>
            <w:r w:rsidR="00E73BFC">
              <w:rPr>
                <w:sz w:val="21"/>
                <w:szCs w:val="21"/>
              </w:rPr>
              <w:t xml:space="preserve">of lung </w:t>
            </w:r>
            <w:r w:rsidRPr="00002BD0">
              <w:rPr>
                <w:sz w:val="21"/>
                <w:szCs w:val="21"/>
              </w:rPr>
              <w:t xml:space="preserve">identified as </w:t>
            </w:r>
            <w:r w:rsidR="00EF4C4B" w:rsidRPr="00002BD0">
              <w:rPr>
                <w:sz w:val="21"/>
                <w:szCs w:val="21"/>
              </w:rPr>
              <w:t xml:space="preserve">Mucorales agent by </w:t>
            </w:r>
            <w:r w:rsidR="006F7A7E">
              <w:rPr>
                <w:sz w:val="21"/>
                <w:szCs w:val="21"/>
              </w:rPr>
              <w:t xml:space="preserve">mold </w:t>
            </w:r>
            <w:r w:rsidR="00EF4C4B" w:rsidRPr="00002BD0">
              <w:rPr>
                <w:sz w:val="21"/>
                <w:szCs w:val="21"/>
              </w:rPr>
              <w:t>PCR</w:t>
            </w:r>
          </w:p>
        </w:tc>
        <w:tc>
          <w:tcPr>
            <w:tcW w:w="576" w:type="pct"/>
          </w:tcPr>
          <w:p w14:paraId="357C0A19" w14:textId="175ECF99" w:rsidR="0001195B" w:rsidRPr="00216AD8" w:rsidRDefault="0001195B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color w:val="000000"/>
                <w:sz w:val="21"/>
                <w:szCs w:val="21"/>
              </w:rPr>
              <w:t>Mucorales</w:t>
            </w:r>
          </w:p>
        </w:tc>
        <w:tc>
          <w:tcPr>
            <w:tcW w:w="717" w:type="pct"/>
          </w:tcPr>
          <w:p w14:paraId="729C31B4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Negative</w:t>
            </w:r>
          </w:p>
        </w:tc>
        <w:tc>
          <w:tcPr>
            <w:tcW w:w="566" w:type="pct"/>
          </w:tcPr>
          <w:p w14:paraId="6D2BB150" w14:textId="77777777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Amphotericin B</w:t>
            </w:r>
          </w:p>
        </w:tc>
        <w:tc>
          <w:tcPr>
            <w:tcW w:w="466" w:type="pct"/>
          </w:tcPr>
          <w:p w14:paraId="403E2BB2" w14:textId="371EFBD2" w:rsidR="0001195B" w:rsidRPr="00002BD0" w:rsidRDefault="0001195B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Death</w:t>
            </w:r>
          </w:p>
        </w:tc>
      </w:tr>
      <w:tr w:rsidR="00AA5E67" w:rsidRPr="00002BD0" w14:paraId="22E6CB63" w14:textId="77777777" w:rsidTr="004B38A3">
        <w:tc>
          <w:tcPr>
            <w:tcW w:w="248" w:type="pct"/>
          </w:tcPr>
          <w:p w14:paraId="7B1700E5" w14:textId="65CD7CD6" w:rsidR="00950A4D" w:rsidRPr="00002BD0" w:rsidRDefault="000D2FFF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  <w:tc>
          <w:tcPr>
            <w:tcW w:w="314" w:type="pct"/>
          </w:tcPr>
          <w:p w14:paraId="3C8A4674" w14:textId="673EEDB7" w:rsidR="00950A4D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</w:t>
            </w:r>
            <w:r w:rsidR="00950A4D" w:rsidRPr="00002BD0">
              <w:rPr>
                <w:sz w:val="21"/>
                <w:szCs w:val="21"/>
              </w:rPr>
              <w:t>F</w:t>
            </w:r>
          </w:p>
        </w:tc>
        <w:tc>
          <w:tcPr>
            <w:tcW w:w="608" w:type="pct"/>
          </w:tcPr>
          <w:p w14:paraId="1FBDB452" w14:textId="173B1182" w:rsidR="00950A4D" w:rsidRPr="00002BD0" w:rsidRDefault="00950A4D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DLBCL s</w:t>
            </w:r>
            <w:r w:rsidR="00186FE8" w:rsidRPr="00002BD0">
              <w:rPr>
                <w:sz w:val="21"/>
                <w:szCs w:val="21"/>
              </w:rPr>
              <w:t>tatus post</w:t>
            </w:r>
            <w:r w:rsidRPr="00002BD0">
              <w:rPr>
                <w:sz w:val="21"/>
                <w:szCs w:val="21"/>
              </w:rPr>
              <w:t xml:space="preserve"> CAR-T</w:t>
            </w:r>
            <w:r w:rsidR="00186FE8" w:rsidRPr="00002BD0">
              <w:rPr>
                <w:sz w:val="21"/>
                <w:szCs w:val="21"/>
              </w:rPr>
              <w:t xml:space="preserve"> cell</w:t>
            </w:r>
          </w:p>
        </w:tc>
        <w:tc>
          <w:tcPr>
            <w:tcW w:w="762" w:type="pct"/>
          </w:tcPr>
          <w:p w14:paraId="4BBB8202" w14:textId="501B740E" w:rsidR="00950A4D" w:rsidRPr="00216AD8" w:rsidRDefault="00002BD0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color w:val="000000"/>
                <w:sz w:val="21"/>
                <w:szCs w:val="21"/>
              </w:rPr>
              <w:t xml:space="preserve">Pulmonary </w:t>
            </w:r>
            <w:r w:rsidR="00AC44EB" w:rsidRPr="00216AD8">
              <w:rPr>
                <w:rFonts w:cs="Calibri"/>
                <w:color w:val="000000"/>
                <w:sz w:val="21"/>
                <w:szCs w:val="21"/>
              </w:rPr>
              <w:t>infiltrate</w:t>
            </w:r>
          </w:p>
        </w:tc>
        <w:tc>
          <w:tcPr>
            <w:tcW w:w="743" w:type="pct"/>
          </w:tcPr>
          <w:p w14:paraId="737766DB" w14:textId="7B08C6E1" w:rsidR="00950A4D" w:rsidRPr="00002BD0" w:rsidRDefault="00950A4D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Necrotizing granulomas</w:t>
            </w:r>
            <w:r w:rsidR="0034017D">
              <w:rPr>
                <w:sz w:val="21"/>
                <w:szCs w:val="21"/>
              </w:rPr>
              <w:t xml:space="preserve"> and hyphae</w:t>
            </w:r>
            <w:r w:rsidRPr="00002BD0">
              <w:rPr>
                <w:sz w:val="21"/>
                <w:szCs w:val="21"/>
              </w:rPr>
              <w:t xml:space="preserve"> on </w:t>
            </w:r>
            <w:r w:rsidR="006F7A7E">
              <w:rPr>
                <w:sz w:val="21"/>
                <w:szCs w:val="21"/>
              </w:rPr>
              <w:t>histo</w:t>
            </w:r>
            <w:r w:rsidRPr="00002BD0">
              <w:rPr>
                <w:sz w:val="21"/>
                <w:szCs w:val="21"/>
              </w:rPr>
              <w:t>pathology</w:t>
            </w:r>
            <w:r w:rsidR="00E73BFC">
              <w:rPr>
                <w:sz w:val="21"/>
                <w:szCs w:val="21"/>
              </w:rPr>
              <w:t xml:space="preserve"> of lung tissue</w:t>
            </w:r>
            <w:r w:rsidR="006F7A7E">
              <w:rPr>
                <w:sz w:val="21"/>
                <w:szCs w:val="21"/>
              </w:rPr>
              <w:t>;</w:t>
            </w:r>
            <w:r w:rsidR="00775C26">
              <w:rPr>
                <w:sz w:val="21"/>
                <w:szCs w:val="21"/>
              </w:rPr>
              <w:t xml:space="preserve"> </w:t>
            </w:r>
            <w:r w:rsidR="006F7A7E">
              <w:rPr>
                <w:sz w:val="21"/>
                <w:szCs w:val="21"/>
              </w:rPr>
              <w:t>culture grew</w:t>
            </w:r>
            <w:r w:rsidRPr="00002BD0">
              <w:rPr>
                <w:sz w:val="21"/>
                <w:szCs w:val="21"/>
              </w:rPr>
              <w:t xml:space="preserve"> </w:t>
            </w:r>
            <w:r w:rsidRPr="00002BD0">
              <w:rPr>
                <w:i/>
                <w:iCs/>
                <w:sz w:val="21"/>
                <w:szCs w:val="21"/>
              </w:rPr>
              <w:t>Aspergillus fumigatus</w:t>
            </w:r>
            <w:r w:rsidRPr="00002BD0">
              <w:rPr>
                <w:sz w:val="21"/>
                <w:szCs w:val="21"/>
              </w:rPr>
              <w:t xml:space="preserve"> </w:t>
            </w:r>
            <w:r w:rsidR="006F7A7E">
              <w:rPr>
                <w:sz w:val="21"/>
                <w:szCs w:val="21"/>
              </w:rPr>
              <w:t xml:space="preserve">species </w:t>
            </w:r>
            <w:r w:rsidRPr="00002BD0">
              <w:rPr>
                <w:sz w:val="21"/>
                <w:szCs w:val="21"/>
              </w:rPr>
              <w:t>complex</w:t>
            </w:r>
          </w:p>
        </w:tc>
        <w:tc>
          <w:tcPr>
            <w:tcW w:w="576" w:type="pct"/>
          </w:tcPr>
          <w:p w14:paraId="46B1E17C" w14:textId="68B9B2D7" w:rsidR="00950A4D" w:rsidRPr="00216AD8" w:rsidRDefault="00950A4D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16AD8">
              <w:rPr>
                <w:rFonts w:cs="Calibri"/>
                <w:i/>
                <w:iCs/>
                <w:color w:val="000000"/>
                <w:sz w:val="21"/>
                <w:szCs w:val="21"/>
              </w:rPr>
              <w:t>Aspergillus</w:t>
            </w:r>
            <w:r w:rsidRPr="00216AD8">
              <w:rPr>
                <w:rFonts w:cs="Calibri"/>
                <w:color w:val="000000"/>
                <w:sz w:val="21"/>
                <w:szCs w:val="21"/>
              </w:rPr>
              <w:t xml:space="preserve"> spp.</w:t>
            </w:r>
          </w:p>
        </w:tc>
        <w:tc>
          <w:tcPr>
            <w:tcW w:w="717" w:type="pct"/>
          </w:tcPr>
          <w:p w14:paraId="31242A8A" w14:textId="77D82290" w:rsidR="00950A4D" w:rsidRPr="00002BD0" w:rsidRDefault="00950A4D" w:rsidP="0034017D">
            <w:pPr>
              <w:contextualSpacing/>
              <w:rPr>
                <w:i/>
                <w:iCs/>
                <w:sz w:val="21"/>
                <w:szCs w:val="21"/>
              </w:rPr>
            </w:pPr>
            <w:r w:rsidRPr="00002BD0">
              <w:rPr>
                <w:i/>
                <w:iCs/>
                <w:sz w:val="21"/>
                <w:szCs w:val="21"/>
              </w:rPr>
              <w:t>Aspergillus fumigatus</w:t>
            </w:r>
          </w:p>
        </w:tc>
        <w:tc>
          <w:tcPr>
            <w:tcW w:w="566" w:type="pct"/>
          </w:tcPr>
          <w:p w14:paraId="5380B777" w14:textId="25D62653" w:rsidR="00950A4D" w:rsidRPr="00002BD0" w:rsidRDefault="00950A4D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Unknown</w:t>
            </w:r>
          </w:p>
        </w:tc>
        <w:tc>
          <w:tcPr>
            <w:tcW w:w="466" w:type="pct"/>
          </w:tcPr>
          <w:p w14:paraId="0C0B2713" w14:textId="1D928797" w:rsidR="00950A4D" w:rsidRPr="00002BD0" w:rsidRDefault="00950A4D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Survived</w:t>
            </w:r>
          </w:p>
        </w:tc>
      </w:tr>
      <w:tr w:rsidR="00AA5E67" w:rsidRPr="00002BD0" w14:paraId="12E3F386" w14:textId="77777777" w:rsidTr="004B38A3">
        <w:tc>
          <w:tcPr>
            <w:tcW w:w="248" w:type="pct"/>
          </w:tcPr>
          <w:p w14:paraId="438F2E3B" w14:textId="78556AA2" w:rsidR="009B05A1" w:rsidRPr="00002BD0" w:rsidRDefault="000D2FFF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</w:t>
            </w:r>
          </w:p>
        </w:tc>
        <w:tc>
          <w:tcPr>
            <w:tcW w:w="314" w:type="pct"/>
          </w:tcPr>
          <w:p w14:paraId="66ED6BC4" w14:textId="1C4C1089" w:rsidR="009B05A1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  <w:r w:rsidR="00341E69" w:rsidRPr="00002BD0">
              <w:rPr>
                <w:sz w:val="21"/>
                <w:szCs w:val="21"/>
              </w:rPr>
              <w:t>M</w:t>
            </w:r>
          </w:p>
        </w:tc>
        <w:tc>
          <w:tcPr>
            <w:tcW w:w="608" w:type="pct"/>
          </w:tcPr>
          <w:p w14:paraId="3D4C3258" w14:textId="1E10142E" w:rsidR="009B05A1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ALL</w:t>
            </w:r>
          </w:p>
        </w:tc>
        <w:tc>
          <w:tcPr>
            <w:tcW w:w="762" w:type="pct"/>
          </w:tcPr>
          <w:p w14:paraId="2F342247" w14:textId="2E6E6D37" w:rsidR="009B05A1" w:rsidRPr="00246B56" w:rsidRDefault="00341E69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46B56">
              <w:rPr>
                <w:rFonts w:cs="Calibri"/>
                <w:color w:val="000000"/>
                <w:sz w:val="21"/>
                <w:szCs w:val="21"/>
              </w:rPr>
              <w:t>Deep soft tissue abscess</w:t>
            </w:r>
          </w:p>
        </w:tc>
        <w:tc>
          <w:tcPr>
            <w:tcW w:w="743" w:type="pct"/>
          </w:tcPr>
          <w:p w14:paraId="7E13BC21" w14:textId="53029B82" w:rsidR="009B05A1" w:rsidRPr="00002BD0" w:rsidRDefault="006F7A7E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="00341E69" w:rsidRPr="00002BD0">
              <w:rPr>
                <w:sz w:val="21"/>
                <w:szCs w:val="21"/>
              </w:rPr>
              <w:t xml:space="preserve">ecrotizing pneumonia </w:t>
            </w:r>
            <w:r>
              <w:rPr>
                <w:sz w:val="21"/>
                <w:szCs w:val="21"/>
              </w:rPr>
              <w:t xml:space="preserve">on </w:t>
            </w:r>
            <w:r w:rsidR="00E73BFC">
              <w:rPr>
                <w:sz w:val="21"/>
                <w:szCs w:val="21"/>
              </w:rPr>
              <w:t xml:space="preserve">lung </w:t>
            </w:r>
            <w:r w:rsidR="007E48A9">
              <w:rPr>
                <w:sz w:val="21"/>
                <w:szCs w:val="21"/>
              </w:rPr>
              <w:lastRenderedPageBreak/>
              <w:t>histopathology</w:t>
            </w:r>
            <w:r w:rsidR="0034017D">
              <w:rPr>
                <w:sz w:val="21"/>
                <w:szCs w:val="21"/>
              </w:rPr>
              <w:t xml:space="preserve"> with hyphae</w:t>
            </w:r>
            <w:r w:rsidR="007E48A9">
              <w:rPr>
                <w:sz w:val="21"/>
                <w:szCs w:val="21"/>
              </w:rPr>
              <w:t xml:space="preserve"> </w:t>
            </w:r>
            <w:r w:rsidR="00D73407" w:rsidRPr="00002BD0">
              <w:rPr>
                <w:sz w:val="21"/>
                <w:szCs w:val="21"/>
              </w:rPr>
              <w:t xml:space="preserve">identified as Mucorales agent by </w:t>
            </w:r>
            <w:r w:rsidR="00D73407">
              <w:rPr>
                <w:sz w:val="21"/>
                <w:szCs w:val="21"/>
              </w:rPr>
              <w:t xml:space="preserve">mold </w:t>
            </w:r>
            <w:r w:rsidR="00D73407" w:rsidRPr="00002BD0">
              <w:rPr>
                <w:sz w:val="21"/>
                <w:szCs w:val="21"/>
              </w:rPr>
              <w:t>PCR</w:t>
            </w:r>
          </w:p>
        </w:tc>
        <w:tc>
          <w:tcPr>
            <w:tcW w:w="576" w:type="pct"/>
          </w:tcPr>
          <w:p w14:paraId="562542FC" w14:textId="25F01AE1" w:rsidR="009B05A1" w:rsidRPr="00246B56" w:rsidRDefault="00341E69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46B56">
              <w:rPr>
                <w:rFonts w:cs="Calibri"/>
                <w:color w:val="000000"/>
                <w:sz w:val="21"/>
                <w:szCs w:val="21"/>
              </w:rPr>
              <w:lastRenderedPageBreak/>
              <w:t>Mucorales</w:t>
            </w:r>
          </w:p>
        </w:tc>
        <w:tc>
          <w:tcPr>
            <w:tcW w:w="717" w:type="pct"/>
          </w:tcPr>
          <w:p w14:paraId="6E87A745" w14:textId="13CA147D" w:rsidR="009B05A1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Negative</w:t>
            </w:r>
          </w:p>
        </w:tc>
        <w:tc>
          <w:tcPr>
            <w:tcW w:w="566" w:type="pct"/>
          </w:tcPr>
          <w:p w14:paraId="6528E738" w14:textId="0307E9D7" w:rsidR="009B05A1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Amphotericin B</w:t>
            </w:r>
          </w:p>
        </w:tc>
        <w:tc>
          <w:tcPr>
            <w:tcW w:w="466" w:type="pct"/>
          </w:tcPr>
          <w:p w14:paraId="6D3B316C" w14:textId="2237B601" w:rsidR="009B05A1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Death</w:t>
            </w:r>
          </w:p>
        </w:tc>
      </w:tr>
      <w:tr w:rsidR="00AA5E67" w:rsidRPr="00002BD0" w14:paraId="3BD1BE00" w14:textId="77777777" w:rsidTr="004B38A3">
        <w:tc>
          <w:tcPr>
            <w:tcW w:w="248" w:type="pct"/>
          </w:tcPr>
          <w:p w14:paraId="6E6B2C3D" w14:textId="66D3C227" w:rsidR="00341E69" w:rsidRPr="00002BD0" w:rsidRDefault="000D2FFF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314" w:type="pct"/>
          </w:tcPr>
          <w:p w14:paraId="208D24B6" w14:textId="6AE0BAF8" w:rsidR="00341E69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</w:t>
            </w:r>
            <w:r w:rsidR="00341E69" w:rsidRPr="00002BD0">
              <w:rPr>
                <w:sz w:val="21"/>
                <w:szCs w:val="21"/>
              </w:rPr>
              <w:t>F</w:t>
            </w:r>
          </w:p>
        </w:tc>
        <w:tc>
          <w:tcPr>
            <w:tcW w:w="608" w:type="pct"/>
          </w:tcPr>
          <w:p w14:paraId="61C61A07" w14:textId="580EAB48" w:rsidR="00341E69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Lung transplant</w:t>
            </w:r>
          </w:p>
        </w:tc>
        <w:tc>
          <w:tcPr>
            <w:tcW w:w="762" w:type="pct"/>
          </w:tcPr>
          <w:p w14:paraId="07E17C6D" w14:textId="39057170" w:rsidR="00341E69" w:rsidRPr="00246B56" w:rsidRDefault="00341E69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46B56">
              <w:rPr>
                <w:rFonts w:cs="Calibri"/>
                <w:color w:val="000000"/>
                <w:sz w:val="21"/>
                <w:szCs w:val="21"/>
              </w:rPr>
              <w:t>Ulcerated tracheal lesion</w:t>
            </w:r>
          </w:p>
        </w:tc>
        <w:tc>
          <w:tcPr>
            <w:tcW w:w="743" w:type="pct"/>
          </w:tcPr>
          <w:p w14:paraId="706F1B11" w14:textId="35CEB872" w:rsidR="00341E69" w:rsidRPr="00002BD0" w:rsidRDefault="00A97E55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Pr="00002BD0">
              <w:rPr>
                <w:sz w:val="21"/>
                <w:szCs w:val="21"/>
              </w:rPr>
              <w:t xml:space="preserve">yphae </w:t>
            </w:r>
            <w:r w:rsidR="00341E69" w:rsidRPr="00002BD0">
              <w:rPr>
                <w:sz w:val="21"/>
                <w:szCs w:val="21"/>
              </w:rPr>
              <w:t>on histopathology</w:t>
            </w:r>
            <w:r>
              <w:rPr>
                <w:sz w:val="21"/>
                <w:szCs w:val="21"/>
              </w:rPr>
              <w:t xml:space="preserve"> of tracheal tissue</w:t>
            </w:r>
            <w:r w:rsidR="00341E69" w:rsidRPr="00002BD0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identified as </w:t>
            </w:r>
            <w:r w:rsidR="00341E69" w:rsidRPr="00002BD0">
              <w:rPr>
                <w:i/>
                <w:iCs/>
                <w:sz w:val="21"/>
                <w:szCs w:val="21"/>
              </w:rPr>
              <w:t>Aspergi</w:t>
            </w:r>
            <w:r w:rsidR="005A614D">
              <w:rPr>
                <w:i/>
                <w:iCs/>
                <w:sz w:val="21"/>
                <w:szCs w:val="21"/>
              </w:rPr>
              <w:t>l</w:t>
            </w:r>
            <w:r w:rsidR="00341E69" w:rsidRPr="00002BD0">
              <w:rPr>
                <w:i/>
                <w:iCs/>
                <w:sz w:val="21"/>
                <w:szCs w:val="21"/>
              </w:rPr>
              <w:t xml:space="preserve">lus </w:t>
            </w:r>
            <w:r w:rsidR="00341E69" w:rsidRPr="00002BD0">
              <w:rPr>
                <w:sz w:val="21"/>
                <w:szCs w:val="21"/>
              </w:rPr>
              <w:t>spp</w:t>
            </w:r>
            <w:r>
              <w:rPr>
                <w:sz w:val="21"/>
                <w:szCs w:val="21"/>
              </w:rPr>
              <w:t>. with mold PCR</w:t>
            </w:r>
          </w:p>
        </w:tc>
        <w:tc>
          <w:tcPr>
            <w:tcW w:w="576" w:type="pct"/>
          </w:tcPr>
          <w:p w14:paraId="716E413A" w14:textId="49C917FA" w:rsidR="00341E69" w:rsidRPr="00246B56" w:rsidRDefault="00341E69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46B56">
              <w:rPr>
                <w:rFonts w:cs="Calibri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717" w:type="pct"/>
          </w:tcPr>
          <w:p w14:paraId="2DC9370C" w14:textId="70BB28FD" w:rsidR="00341E69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Negative</w:t>
            </w:r>
          </w:p>
        </w:tc>
        <w:tc>
          <w:tcPr>
            <w:tcW w:w="566" w:type="pct"/>
          </w:tcPr>
          <w:p w14:paraId="1B518D45" w14:textId="6C536127" w:rsidR="00341E69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Posaconazole and inhaled amphotericin B</w:t>
            </w:r>
          </w:p>
        </w:tc>
        <w:tc>
          <w:tcPr>
            <w:tcW w:w="466" w:type="pct"/>
          </w:tcPr>
          <w:p w14:paraId="22A5559A" w14:textId="21F12106" w:rsidR="00341E69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Died</w:t>
            </w:r>
          </w:p>
        </w:tc>
      </w:tr>
      <w:tr w:rsidR="00AA5E67" w:rsidRPr="00002BD0" w14:paraId="05BD3E29" w14:textId="77777777" w:rsidTr="004B38A3">
        <w:tc>
          <w:tcPr>
            <w:tcW w:w="248" w:type="pct"/>
          </w:tcPr>
          <w:p w14:paraId="2BF69711" w14:textId="79163311" w:rsidR="00341E69" w:rsidRPr="00002BD0" w:rsidRDefault="000D2FFF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  <w:tc>
          <w:tcPr>
            <w:tcW w:w="314" w:type="pct"/>
          </w:tcPr>
          <w:p w14:paraId="2E0E2F7C" w14:textId="4E8FC6E0" w:rsidR="00341E69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  <w:r w:rsidR="00341E69" w:rsidRPr="00002BD0">
              <w:rPr>
                <w:sz w:val="21"/>
                <w:szCs w:val="21"/>
              </w:rPr>
              <w:t>M</w:t>
            </w:r>
          </w:p>
        </w:tc>
        <w:tc>
          <w:tcPr>
            <w:tcW w:w="608" w:type="pct"/>
          </w:tcPr>
          <w:p w14:paraId="71406662" w14:textId="574115A0" w:rsidR="00341E69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Lung transplant</w:t>
            </w:r>
          </w:p>
        </w:tc>
        <w:tc>
          <w:tcPr>
            <w:tcW w:w="762" w:type="pct"/>
          </w:tcPr>
          <w:p w14:paraId="4EA4C299" w14:textId="5BFABC16" w:rsidR="00341E69" w:rsidRPr="00246B56" w:rsidRDefault="00341E69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46B56">
              <w:rPr>
                <w:rFonts w:cs="Calibri"/>
                <w:color w:val="000000"/>
                <w:sz w:val="21"/>
                <w:szCs w:val="21"/>
              </w:rPr>
              <w:t>Ulcerated tracheal lesion</w:t>
            </w:r>
          </w:p>
        </w:tc>
        <w:tc>
          <w:tcPr>
            <w:tcW w:w="743" w:type="pct"/>
          </w:tcPr>
          <w:p w14:paraId="21CA514F" w14:textId="12F853D8" w:rsidR="00341E69" w:rsidRPr="00002BD0" w:rsidRDefault="00A97E55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="00341E69" w:rsidRPr="00002BD0">
              <w:rPr>
                <w:sz w:val="21"/>
                <w:szCs w:val="21"/>
              </w:rPr>
              <w:t xml:space="preserve">yphae on histopathology </w:t>
            </w:r>
            <w:r>
              <w:rPr>
                <w:sz w:val="21"/>
                <w:szCs w:val="21"/>
              </w:rPr>
              <w:t>of tracheal tissue identified as</w:t>
            </w:r>
            <w:r w:rsidR="00341E69" w:rsidRPr="00002BD0">
              <w:rPr>
                <w:sz w:val="21"/>
                <w:szCs w:val="21"/>
              </w:rPr>
              <w:t xml:space="preserve"> </w:t>
            </w:r>
            <w:r w:rsidR="00341E69" w:rsidRPr="00002BD0">
              <w:rPr>
                <w:i/>
                <w:iCs/>
                <w:sz w:val="21"/>
                <w:szCs w:val="21"/>
              </w:rPr>
              <w:t>Aspergi</w:t>
            </w:r>
            <w:r w:rsidR="005A614D">
              <w:rPr>
                <w:i/>
                <w:iCs/>
                <w:sz w:val="21"/>
                <w:szCs w:val="21"/>
              </w:rPr>
              <w:t>l</w:t>
            </w:r>
            <w:r w:rsidR="00341E69" w:rsidRPr="00002BD0">
              <w:rPr>
                <w:i/>
                <w:iCs/>
                <w:sz w:val="21"/>
                <w:szCs w:val="21"/>
              </w:rPr>
              <w:t xml:space="preserve">lus </w:t>
            </w:r>
            <w:proofErr w:type="spellStart"/>
            <w:r w:rsidR="00341E69" w:rsidRPr="0034017D">
              <w:rPr>
                <w:i/>
                <w:iCs/>
                <w:sz w:val="21"/>
                <w:szCs w:val="21"/>
              </w:rPr>
              <w:t>ustus</w:t>
            </w:r>
            <w:proofErr w:type="spellEnd"/>
            <w:r w:rsidR="00341E69" w:rsidRPr="00002BD0">
              <w:rPr>
                <w:sz w:val="21"/>
                <w:szCs w:val="21"/>
              </w:rPr>
              <w:t>/</w:t>
            </w:r>
            <w:proofErr w:type="spellStart"/>
            <w:r w:rsidR="00341E69" w:rsidRPr="0034017D">
              <w:rPr>
                <w:i/>
                <w:iCs/>
                <w:sz w:val="21"/>
                <w:szCs w:val="21"/>
              </w:rPr>
              <w:t>nidulans</w:t>
            </w:r>
            <w:proofErr w:type="spellEnd"/>
            <w:r>
              <w:rPr>
                <w:sz w:val="21"/>
                <w:szCs w:val="21"/>
              </w:rPr>
              <w:t xml:space="preserve"> with mold PCR</w:t>
            </w:r>
          </w:p>
        </w:tc>
        <w:tc>
          <w:tcPr>
            <w:tcW w:w="576" w:type="pct"/>
          </w:tcPr>
          <w:p w14:paraId="699E027D" w14:textId="45185509" w:rsidR="00341E69" w:rsidRPr="00246B56" w:rsidRDefault="00341E69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46B56">
              <w:rPr>
                <w:rFonts w:cs="Calibri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717" w:type="pct"/>
          </w:tcPr>
          <w:p w14:paraId="6DD2577D" w14:textId="6397B34C" w:rsidR="00341E69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Negative</w:t>
            </w:r>
          </w:p>
        </w:tc>
        <w:tc>
          <w:tcPr>
            <w:tcW w:w="566" w:type="pct"/>
          </w:tcPr>
          <w:p w14:paraId="39734DB2" w14:textId="7B3157A1" w:rsidR="00341E69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Posaconazole</w:t>
            </w:r>
          </w:p>
        </w:tc>
        <w:tc>
          <w:tcPr>
            <w:tcW w:w="466" w:type="pct"/>
          </w:tcPr>
          <w:p w14:paraId="17788619" w14:textId="762EC81E" w:rsidR="00341E69" w:rsidRPr="00002BD0" w:rsidRDefault="00341E69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Survived</w:t>
            </w:r>
          </w:p>
        </w:tc>
      </w:tr>
      <w:tr w:rsidR="00AA5E67" w:rsidRPr="00002BD0" w14:paraId="0C60D037" w14:textId="77777777" w:rsidTr="004B38A3">
        <w:tc>
          <w:tcPr>
            <w:tcW w:w="248" w:type="pct"/>
          </w:tcPr>
          <w:p w14:paraId="0A838775" w14:textId="745218DA" w:rsidR="00341E69" w:rsidRPr="00002BD0" w:rsidRDefault="000D2FFF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4</w:t>
            </w:r>
          </w:p>
        </w:tc>
        <w:tc>
          <w:tcPr>
            <w:tcW w:w="314" w:type="pct"/>
          </w:tcPr>
          <w:p w14:paraId="72F047CD" w14:textId="4774A4AA" w:rsidR="00341E69" w:rsidRPr="00002BD0" w:rsidRDefault="004A3AF6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</w:t>
            </w:r>
            <w:r w:rsidR="005D6213" w:rsidRPr="00002BD0">
              <w:rPr>
                <w:sz w:val="21"/>
                <w:szCs w:val="21"/>
              </w:rPr>
              <w:t>M</w:t>
            </w:r>
          </w:p>
        </w:tc>
        <w:tc>
          <w:tcPr>
            <w:tcW w:w="608" w:type="pct"/>
          </w:tcPr>
          <w:p w14:paraId="06FF7B70" w14:textId="41D388BE" w:rsidR="00341E69" w:rsidRPr="00002BD0" w:rsidRDefault="005D6213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MDS and allogeneic HSCT</w:t>
            </w:r>
          </w:p>
        </w:tc>
        <w:tc>
          <w:tcPr>
            <w:tcW w:w="762" w:type="pct"/>
          </w:tcPr>
          <w:p w14:paraId="122F23D3" w14:textId="4532B31E" w:rsidR="00341E69" w:rsidRPr="00246B56" w:rsidRDefault="005D6213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46B56">
              <w:rPr>
                <w:rFonts w:cs="Calibri"/>
                <w:color w:val="000000"/>
                <w:sz w:val="21"/>
                <w:szCs w:val="21"/>
              </w:rPr>
              <w:t>Pulmonary mass</w:t>
            </w:r>
          </w:p>
        </w:tc>
        <w:tc>
          <w:tcPr>
            <w:tcW w:w="743" w:type="pct"/>
          </w:tcPr>
          <w:p w14:paraId="357E089B" w14:textId="47F11FD1" w:rsidR="00341E69" w:rsidRPr="00002BD0" w:rsidRDefault="00A97E55" w:rsidP="0034017D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="005D6213" w:rsidRPr="00002BD0">
              <w:rPr>
                <w:sz w:val="21"/>
                <w:szCs w:val="21"/>
              </w:rPr>
              <w:t xml:space="preserve">yphae </w:t>
            </w:r>
            <w:r w:rsidRPr="00002BD0">
              <w:rPr>
                <w:sz w:val="21"/>
                <w:szCs w:val="21"/>
              </w:rPr>
              <w:t xml:space="preserve">on histopathology </w:t>
            </w:r>
            <w:r>
              <w:rPr>
                <w:sz w:val="21"/>
                <w:szCs w:val="21"/>
              </w:rPr>
              <w:t xml:space="preserve">of lung tissue identified as </w:t>
            </w:r>
            <w:r w:rsidR="005D6213" w:rsidRPr="00002BD0">
              <w:rPr>
                <w:sz w:val="21"/>
                <w:szCs w:val="21"/>
              </w:rPr>
              <w:t xml:space="preserve">Mucorales </w:t>
            </w:r>
            <w:r>
              <w:rPr>
                <w:sz w:val="21"/>
                <w:szCs w:val="21"/>
              </w:rPr>
              <w:t xml:space="preserve">agent </w:t>
            </w:r>
            <w:r w:rsidR="005D6213" w:rsidRPr="00002BD0">
              <w:rPr>
                <w:sz w:val="21"/>
                <w:szCs w:val="21"/>
              </w:rPr>
              <w:t>by mold PCR</w:t>
            </w:r>
          </w:p>
        </w:tc>
        <w:tc>
          <w:tcPr>
            <w:tcW w:w="576" w:type="pct"/>
          </w:tcPr>
          <w:p w14:paraId="3F1CE991" w14:textId="43E454A4" w:rsidR="00341E69" w:rsidRPr="00246B56" w:rsidRDefault="005D6213" w:rsidP="0034017D">
            <w:pPr>
              <w:contextualSpacing/>
              <w:rPr>
                <w:rFonts w:cs="Calibri"/>
                <w:color w:val="000000"/>
                <w:sz w:val="21"/>
                <w:szCs w:val="21"/>
              </w:rPr>
            </w:pPr>
            <w:r w:rsidRPr="00246B56">
              <w:rPr>
                <w:rFonts w:cs="Calibri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717" w:type="pct"/>
          </w:tcPr>
          <w:p w14:paraId="53392F8C" w14:textId="3EDEDCF1" w:rsidR="00341E69" w:rsidRPr="00002BD0" w:rsidRDefault="005D6213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Negative</w:t>
            </w:r>
          </w:p>
        </w:tc>
        <w:tc>
          <w:tcPr>
            <w:tcW w:w="566" w:type="pct"/>
          </w:tcPr>
          <w:p w14:paraId="53E1FFD3" w14:textId="3CB0E77D" w:rsidR="00341E69" w:rsidRPr="00002BD0" w:rsidRDefault="005D6213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Amphotericin B</w:t>
            </w:r>
          </w:p>
        </w:tc>
        <w:tc>
          <w:tcPr>
            <w:tcW w:w="466" w:type="pct"/>
          </w:tcPr>
          <w:p w14:paraId="2020260F" w14:textId="77DC42FD" w:rsidR="00341E69" w:rsidRPr="00002BD0" w:rsidRDefault="005D6213" w:rsidP="0034017D">
            <w:pPr>
              <w:contextualSpacing/>
              <w:rPr>
                <w:sz w:val="21"/>
                <w:szCs w:val="21"/>
              </w:rPr>
            </w:pPr>
            <w:r w:rsidRPr="00002BD0">
              <w:rPr>
                <w:sz w:val="21"/>
                <w:szCs w:val="21"/>
              </w:rPr>
              <w:t>Died</w:t>
            </w:r>
          </w:p>
        </w:tc>
      </w:tr>
    </w:tbl>
    <w:p w14:paraId="7A97111B" w14:textId="7C3EDE5F" w:rsidR="005A614D" w:rsidRPr="004B38A3" w:rsidRDefault="00186FE8" w:rsidP="0034017D">
      <w:pPr>
        <w:spacing w:line="240" w:lineRule="auto"/>
      </w:pPr>
      <w:r w:rsidRPr="004B38A3">
        <w:t>ALL, acute lymphoblastic leukemia; AML, acute myeloid leukemia; DLBCL, diffuse large B-cell lymphoma; CAR T-cell, chimeric antigen receptor t-cell therapy;</w:t>
      </w:r>
      <w:r w:rsidR="005F4D38" w:rsidRPr="004B38A3">
        <w:t xml:space="preserve"> DM2, diabetes mellitus type 2; MDS, myelodysplastic syndrome; HSCT, haematopoietic stem cell transplantation</w:t>
      </w:r>
      <w:r w:rsidR="00634C44" w:rsidRPr="004B38A3">
        <w:t xml:space="preserve">; MAC, </w:t>
      </w:r>
      <w:r w:rsidR="00634C44" w:rsidRPr="004B38A3">
        <w:rPr>
          <w:i/>
          <w:iCs/>
        </w:rPr>
        <w:t xml:space="preserve">Mycobacterium avium </w:t>
      </w:r>
      <w:r w:rsidR="00634C44" w:rsidRPr="004B38A3">
        <w:t>complex</w:t>
      </w:r>
    </w:p>
    <w:p w14:paraId="56FBA12C" w14:textId="6DF13016" w:rsidR="005A614D" w:rsidRDefault="005A614D" w:rsidP="0034017D">
      <w:pPr>
        <w:spacing w:line="240" w:lineRule="auto"/>
        <w:rPr>
          <w:sz w:val="21"/>
          <w:szCs w:val="21"/>
        </w:rPr>
      </w:pPr>
      <w:r w:rsidRPr="004B38A3">
        <w:rPr>
          <w:vertAlign w:val="superscript"/>
        </w:rPr>
        <w:t>1</w:t>
      </w:r>
      <w:r w:rsidRPr="004B38A3">
        <w:t xml:space="preserve">This </w:t>
      </w:r>
      <w:proofErr w:type="spellStart"/>
      <w:r w:rsidRPr="004B38A3">
        <w:rPr>
          <w:i/>
          <w:iCs/>
        </w:rPr>
        <w:t>Cunninghamella</w:t>
      </w:r>
      <w:proofErr w:type="spellEnd"/>
      <w:r w:rsidRPr="004B38A3">
        <w:rPr>
          <w:i/>
          <w:iCs/>
        </w:rPr>
        <w:t xml:space="preserve"> </w:t>
      </w:r>
      <w:r w:rsidRPr="004B38A3">
        <w:t>isolate was deemed to be a contaminant by the treating team in a patient with biopsy-proven invasive aspergillosis.</w:t>
      </w:r>
    </w:p>
    <w:p w14:paraId="55349A5A" w14:textId="1A0035EE" w:rsidR="006F6518" w:rsidRPr="006F6518" w:rsidRDefault="006F6518" w:rsidP="0034017D"/>
    <w:sectPr w:rsidR="006F6518" w:rsidRPr="006F6518" w:rsidSect="0034017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E9DB5" w14:textId="77777777" w:rsidR="00C05659" w:rsidRDefault="00C05659" w:rsidP="003F46C5">
      <w:pPr>
        <w:spacing w:after="0" w:line="240" w:lineRule="auto"/>
      </w:pPr>
      <w:r>
        <w:separator/>
      </w:r>
    </w:p>
  </w:endnote>
  <w:endnote w:type="continuationSeparator" w:id="0">
    <w:p w14:paraId="2A142CB0" w14:textId="77777777" w:rsidR="00C05659" w:rsidRDefault="00C05659" w:rsidP="003F4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25F28" w14:textId="77777777" w:rsidR="00C05659" w:rsidRDefault="00C05659" w:rsidP="003F46C5">
      <w:pPr>
        <w:spacing w:after="0" w:line="240" w:lineRule="auto"/>
      </w:pPr>
      <w:r>
        <w:separator/>
      </w:r>
    </w:p>
  </w:footnote>
  <w:footnote w:type="continuationSeparator" w:id="0">
    <w:p w14:paraId="07BA87FA" w14:textId="77777777" w:rsidR="00C05659" w:rsidRDefault="00C05659" w:rsidP="003F46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E38A3"/>
    <w:multiLevelType w:val="hybridMultilevel"/>
    <w:tmpl w:val="61B85AA8"/>
    <w:lvl w:ilvl="0" w:tplc="2C4E1798">
      <w:start w:val="1"/>
      <w:numFmt w:val="upperLetter"/>
      <w:lvlText w:val="%1."/>
      <w:lvlJc w:val="left"/>
      <w:pPr>
        <w:ind w:left="1000" w:hanging="360"/>
      </w:pPr>
      <w:rPr>
        <w:rFonts w:hint="default"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720" w:hanging="360"/>
      </w:pPr>
    </w:lvl>
    <w:lvl w:ilvl="2" w:tplc="0409001B" w:tentative="1">
      <w:start w:val="1"/>
      <w:numFmt w:val="lowerRoman"/>
      <w:lvlText w:val="%3."/>
      <w:lvlJc w:val="right"/>
      <w:pPr>
        <w:ind w:left="2440" w:hanging="180"/>
      </w:pPr>
    </w:lvl>
    <w:lvl w:ilvl="3" w:tplc="0409000F" w:tentative="1">
      <w:start w:val="1"/>
      <w:numFmt w:val="decimal"/>
      <w:lvlText w:val="%4."/>
      <w:lvlJc w:val="left"/>
      <w:pPr>
        <w:ind w:left="3160" w:hanging="360"/>
      </w:pPr>
    </w:lvl>
    <w:lvl w:ilvl="4" w:tplc="04090019" w:tentative="1">
      <w:start w:val="1"/>
      <w:numFmt w:val="lowerLetter"/>
      <w:lvlText w:val="%5."/>
      <w:lvlJc w:val="left"/>
      <w:pPr>
        <w:ind w:left="3880" w:hanging="360"/>
      </w:pPr>
    </w:lvl>
    <w:lvl w:ilvl="5" w:tplc="0409001B" w:tentative="1">
      <w:start w:val="1"/>
      <w:numFmt w:val="lowerRoman"/>
      <w:lvlText w:val="%6."/>
      <w:lvlJc w:val="right"/>
      <w:pPr>
        <w:ind w:left="4600" w:hanging="180"/>
      </w:pPr>
    </w:lvl>
    <w:lvl w:ilvl="6" w:tplc="0409000F" w:tentative="1">
      <w:start w:val="1"/>
      <w:numFmt w:val="decimal"/>
      <w:lvlText w:val="%7."/>
      <w:lvlJc w:val="left"/>
      <w:pPr>
        <w:ind w:left="5320" w:hanging="360"/>
      </w:pPr>
    </w:lvl>
    <w:lvl w:ilvl="7" w:tplc="04090019" w:tentative="1">
      <w:start w:val="1"/>
      <w:numFmt w:val="lowerLetter"/>
      <w:lvlText w:val="%8."/>
      <w:lvlJc w:val="left"/>
      <w:pPr>
        <w:ind w:left="6040" w:hanging="360"/>
      </w:pPr>
    </w:lvl>
    <w:lvl w:ilvl="8" w:tplc="0409001B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1" w15:restartNumberingAfterBreak="0">
    <w:nsid w:val="18D67C34"/>
    <w:multiLevelType w:val="hybridMultilevel"/>
    <w:tmpl w:val="6FCC80E4"/>
    <w:lvl w:ilvl="0" w:tplc="222A19FC">
      <w:start w:val="1"/>
      <w:numFmt w:val="decimal"/>
      <w:lvlText w:val="%1)"/>
      <w:lvlJc w:val="left"/>
      <w:pPr>
        <w:ind w:left="1080" w:hanging="360"/>
      </w:pPr>
    </w:lvl>
    <w:lvl w:ilvl="1" w:tplc="23389078">
      <w:start w:val="1"/>
      <w:numFmt w:val="decimal"/>
      <w:lvlText w:val="%2)"/>
      <w:lvlJc w:val="left"/>
      <w:pPr>
        <w:ind w:left="1080" w:hanging="360"/>
      </w:pPr>
    </w:lvl>
    <w:lvl w:ilvl="2" w:tplc="F6A244AA">
      <w:start w:val="1"/>
      <w:numFmt w:val="decimal"/>
      <w:lvlText w:val="%3)"/>
      <w:lvlJc w:val="left"/>
      <w:pPr>
        <w:ind w:left="1080" w:hanging="360"/>
      </w:pPr>
    </w:lvl>
    <w:lvl w:ilvl="3" w:tplc="BCFED898">
      <w:start w:val="1"/>
      <w:numFmt w:val="decimal"/>
      <w:lvlText w:val="%4)"/>
      <w:lvlJc w:val="left"/>
      <w:pPr>
        <w:ind w:left="1080" w:hanging="360"/>
      </w:pPr>
    </w:lvl>
    <w:lvl w:ilvl="4" w:tplc="E0EA32D8">
      <w:start w:val="1"/>
      <w:numFmt w:val="decimal"/>
      <w:lvlText w:val="%5)"/>
      <w:lvlJc w:val="left"/>
      <w:pPr>
        <w:ind w:left="1080" w:hanging="360"/>
      </w:pPr>
    </w:lvl>
    <w:lvl w:ilvl="5" w:tplc="101075B6">
      <w:start w:val="1"/>
      <w:numFmt w:val="decimal"/>
      <w:lvlText w:val="%6)"/>
      <w:lvlJc w:val="left"/>
      <w:pPr>
        <w:ind w:left="1080" w:hanging="360"/>
      </w:pPr>
    </w:lvl>
    <w:lvl w:ilvl="6" w:tplc="26481486">
      <w:start w:val="1"/>
      <w:numFmt w:val="decimal"/>
      <w:lvlText w:val="%7)"/>
      <w:lvlJc w:val="left"/>
      <w:pPr>
        <w:ind w:left="1080" w:hanging="360"/>
      </w:pPr>
    </w:lvl>
    <w:lvl w:ilvl="7" w:tplc="D7B61D1C">
      <w:start w:val="1"/>
      <w:numFmt w:val="decimal"/>
      <w:lvlText w:val="%8)"/>
      <w:lvlJc w:val="left"/>
      <w:pPr>
        <w:ind w:left="1080" w:hanging="360"/>
      </w:pPr>
    </w:lvl>
    <w:lvl w:ilvl="8" w:tplc="38F80648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31735084"/>
    <w:multiLevelType w:val="hybridMultilevel"/>
    <w:tmpl w:val="39E47318"/>
    <w:lvl w:ilvl="0" w:tplc="BC963F76">
      <w:start w:val="1"/>
      <w:numFmt w:val="decimal"/>
      <w:lvlText w:val="%1)"/>
      <w:lvlJc w:val="left"/>
      <w:pPr>
        <w:ind w:left="1080" w:hanging="360"/>
      </w:pPr>
    </w:lvl>
    <w:lvl w:ilvl="1" w:tplc="EC02A8F0">
      <w:start w:val="1"/>
      <w:numFmt w:val="decimal"/>
      <w:lvlText w:val="%2)"/>
      <w:lvlJc w:val="left"/>
      <w:pPr>
        <w:ind w:left="1080" w:hanging="360"/>
      </w:pPr>
    </w:lvl>
    <w:lvl w:ilvl="2" w:tplc="6BB6AB70">
      <w:start w:val="1"/>
      <w:numFmt w:val="decimal"/>
      <w:lvlText w:val="%3)"/>
      <w:lvlJc w:val="left"/>
      <w:pPr>
        <w:ind w:left="1080" w:hanging="360"/>
      </w:pPr>
    </w:lvl>
    <w:lvl w:ilvl="3" w:tplc="92C4F2A6">
      <w:start w:val="1"/>
      <w:numFmt w:val="decimal"/>
      <w:lvlText w:val="%4)"/>
      <w:lvlJc w:val="left"/>
      <w:pPr>
        <w:ind w:left="1080" w:hanging="360"/>
      </w:pPr>
    </w:lvl>
    <w:lvl w:ilvl="4" w:tplc="59662614">
      <w:start w:val="1"/>
      <w:numFmt w:val="decimal"/>
      <w:lvlText w:val="%5)"/>
      <w:lvlJc w:val="left"/>
      <w:pPr>
        <w:ind w:left="1080" w:hanging="360"/>
      </w:pPr>
    </w:lvl>
    <w:lvl w:ilvl="5" w:tplc="26784F32">
      <w:start w:val="1"/>
      <w:numFmt w:val="decimal"/>
      <w:lvlText w:val="%6)"/>
      <w:lvlJc w:val="left"/>
      <w:pPr>
        <w:ind w:left="1080" w:hanging="360"/>
      </w:pPr>
    </w:lvl>
    <w:lvl w:ilvl="6" w:tplc="91A6F7A6">
      <w:start w:val="1"/>
      <w:numFmt w:val="decimal"/>
      <w:lvlText w:val="%7)"/>
      <w:lvlJc w:val="left"/>
      <w:pPr>
        <w:ind w:left="1080" w:hanging="360"/>
      </w:pPr>
    </w:lvl>
    <w:lvl w:ilvl="7" w:tplc="34368AAA">
      <w:start w:val="1"/>
      <w:numFmt w:val="decimal"/>
      <w:lvlText w:val="%8)"/>
      <w:lvlJc w:val="left"/>
      <w:pPr>
        <w:ind w:left="1080" w:hanging="360"/>
      </w:pPr>
    </w:lvl>
    <w:lvl w:ilvl="8" w:tplc="24505E48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47F11A80"/>
    <w:multiLevelType w:val="hybridMultilevel"/>
    <w:tmpl w:val="0298E73A"/>
    <w:lvl w:ilvl="0" w:tplc="486CE314">
      <w:start w:val="1"/>
      <w:numFmt w:val="upperLetter"/>
      <w:lvlText w:val="%1."/>
      <w:lvlJc w:val="left"/>
      <w:pPr>
        <w:ind w:left="1360" w:hanging="360"/>
      </w:pPr>
      <w:rPr>
        <w:rFonts w:hint="default"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2080" w:hanging="360"/>
      </w:pPr>
    </w:lvl>
    <w:lvl w:ilvl="2" w:tplc="0409001B" w:tentative="1">
      <w:start w:val="1"/>
      <w:numFmt w:val="lowerRoman"/>
      <w:lvlText w:val="%3."/>
      <w:lvlJc w:val="right"/>
      <w:pPr>
        <w:ind w:left="2800" w:hanging="180"/>
      </w:pPr>
    </w:lvl>
    <w:lvl w:ilvl="3" w:tplc="0409000F" w:tentative="1">
      <w:start w:val="1"/>
      <w:numFmt w:val="decimal"/>
      <w:lvlText w:val="%4."/>
      <w:lvlJc w:val="left"/>
      <w:pPr>
        <w:ind w:left="3520" w:hanging="360"/>
      </w:pPr>
    </w:lvl>
    <w:lvl w:ilvl="4" w:tplc="04090019" w:tentative="1">
      <w:start w:val="1"/>
      <w:numFmt w:val="lowerLetter"/>
      <w:lvlText w:val="%5."/>
      <w:lvlJc w:val="left"/>
      <w:pPr>
        <w:ind w:left="4240" w:hanging="360"/>
      </w:pPr>
    </w:lvl>
    <w:lvl w:ilvl="5" w:tplc="0409001B" w:tentative="1">
      <w:start w:val="1"/>
      <w:numFmt w:val="lowerRoman"/>
      <w:lvlText w:val="%6."/>
      <w:lvlJc w:val="right"/>
      <w:pPr>
        <w:ind w:left="4960" w:hanging="180"/>
      </w:pPr>
    </w:lvl>
    <w:lvl w:ilvl="6" w:tplc="0409000F" w:tentative="1">
      <w:start w:val="1"/>
      <w:numFmt w:val="decimal"/>
      <w:lvlText w:val="%7."/>
      <w:lvlJc w:val="left"/>
      <w:pPr>
        <w:ind w:left="5680" w:hanging="360"/>
      </w:pPr>
    </w:lvl>
    <w:lvl w:ilvl="7" w:tplc="04090019" w:tentative="1">
      <w:start w:val="1"/>
      <w:numFmt w:val="lowerLetter"/>
      <w:lvlText w:val="%8."/>
      <w:lvlJc w:val="left"/>
      <w:pPr>
        <w:ind w:left="6400" w:hanging="360"/>
      </w:pPr>
    </w:lvl>
    <w:lvl w:ilvl="8" w:tplc="0409001B" w:tentative="1">
      <w:start w:val="1"/>
      <w:numFmt w:val="lowerRoman"/>
      <w:lvlText w:val="%9."/>
      <w:lvlJc w:val="right"/>
      <w:pPr>
        <w:ind w:left="7120" w:hanging="180"/>
      </w:pPr>
    </w:lvl>
  </w:abstractNum>
  <w:num w:numId="1" w16cid:durableId="643631100">
    <w:abstractNumId w:val="1"/>
  </w:num>
  <w:num w:numId="2" w16cid:durableId="683365860">
    <w:abstractNumId w:val="2"/>
  </w:num>
  <w:num w:numId="3" w16cid:durableId="1449617034">
    <w:abstractNumId w:val="0"/>
  </w:num>
  <w:num w:numId="4" w16cid:durableId="8063152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518"/>
    <w:rsid w:val="0000025D"/>
    <w:rsid w:val="00002BD0"/>
    <w:rsid w:val="0001195B"/>
    <w:rsid w:val="00024988"/>
    <w:rsid w:val="00027295"/>
    <w:rsid w:val="00040484"/>
    <w:rsid w:val="000408C7"/>
    <w:rsid w:val="00041E7B"/>
    <w:rsid w:val="00045B0A"/>
    <w:rsid w:val="00046375"/>
    <w:rsid w:val="00046795"/>
    <w:rsid w:val="00060593"/>
    <w:rsid w:val="00063B10"/>
    <w:rsid w:val="000648CC"/>
    <w:rsid w:val="00074EFB"/>
    <w:rsid w:val="00080605"/>
    <w:rsid w:val="00093013"/>
    <w:rsid w:val="000A1083"/>
    <w:rsid w:val="000A25A3"/>
    <w:rsid w:val="000A3782"/>
    <w:rsid w:val="000A79D5"/>
    <w:rsid w:val="000B0C71"/>
    <w:rsid w:val="000B2E63"/>
    <w:rsid w:val="000B4A21"/>
    <w:rsid w:val="000B4B99"/>
    <w:rsid w:val="000B60F9"/>
    <w:rsid w:val="000B75FB"/>
    <w:rsid w:val="000D2FFF"/>
    <w:rsid w:val="000D412E"/>
    <w:rsid w:val="000D650F"/>
    <w:rsid w:val="000D7C06"/>
    <w:rsid w:val="000E0E4A"/>
    <w:rsid w:val="000E2FD6"/>
    <w:rsid w:val="000F5C7B"/>
    <w:rsid w:val="0010580D"/>
    <w:rsid w:val="00115668"/>
    <w:rsid w:val="001365B7"/>
    <w:rsid w:val="00136745"/>
    <w:rsid w:val="00136E91"/>
    <w:rsid w:val="0013789A"/>
    <w:rsid w:val="001464F8"/>
    <w:rsid w:val="001506D7"/>
    <w:rsid w:val="00151424"/>
    <w:rsid w:val="0015183F"/>
    <w:rsid w:val="001522D8"/>
    <w:rsid w:val="00166375"/>
    <w:rsid w:val="001825F4"/>
    <w:rsid w:val="00183CE5"/>
    <w:rsid w:val="00186FE8"/>
    <w:rsid w:val="001872D0"/>
    <w:rsid w:val="00196FD2"/>
    <w:rsid w:val="00197268"/>
    <w:rsid w:val="001A198E"/>
    <w:rsid w:val="001A4CA9"/>
    <w:rsid w:val="001B1CCA"/>
    <w:rsid w:val="001C13E6"/>
    <w:rsid w:val="001C4191"/>
    <w:rsid w:val="001C42D3"/>
    <w:rsid w:val="001D05E0"/>
    <w:rsid w:val="001E3996"/>
    <w:rsid w:val="001E7C55"/>
    <w:rsid w:val="00201945"/>
    <w:rsid w:val="00201AF9"/>
    <w:rsid w:val="00216AD8"/>
    <w:rsid w:val="002351EC"/>
    <w:rsid w:val="00237AB6"/>
    <w:rsid w:val="00246B56"/>
    <w:rsid w:val="00247BCB"/>
    <w:rsid w:val="00247F06"/>
    <w:rsid w:val="00252337"/>
    <w:rsid w:val="002541F1"/>
    <w:rsid w:val="00257791"/>
    <w:rsid w:val="00257976"/>
    <w:rsid w:val="002604C2"/>
    <w:rsid w:val="002612B3"/>
    <w:rsid w:val="002666F3"/>
    <w:rsid w:val="00272083"/>
    <w:rsid w:val="00283D51"/>
    <w:rsid w:val="00290048"/>
    <w:rsid w:val="002912B3"/>
    <w:rsid w:val="00296DD5"/>
    <w:rsid w:val="002A4DF3"/>
    <w:rsid w:val="002B6A09"/>
    <w:rsid w:val="002C0940"/>
    <w:rsid w:val="002C1AE1"/>
    <w:rsid w:val="002C6ED0"/>
    <w:rsid w:val="002D5D34"/>
    <w:rsid w:val="002E380F"/>
    <w:rsid w:val="002F0FC8"/>
    <w:rsid w:val="00303A4C"/>
    <w:rsid w:val="003102BD"/>
    <w:rsid w:val="003139F1"/>
    <w:rsid w:val="00314181"/>
    <w:rsid w:val="00321355"/>
    <w:rsid w:val="00330FCF"/>
    <w:rsid w:val="00331FE8"/>
    <w:rsid w:val="003324C8"/>
    <w:rsid w:val="00333738"/>
    <w:rsid w:val="0034017D"/>
    <w:rsid w:val="00341E69"/>
    <w:rsid w:val="003435E0"/>
    <w:rsid w:val="00350FE5"/>
    <w:rsid w:val="003514AF"/>
    <w:rsid w:val="003531D1"/>
    <w:rsid w:val="003613D9"/>
    <w:rsid w:val="00362616"/>
    <w:rsid w:val="00367826"/>
    <w:rsid w:val="003679BD"/>
    <w:rsid w:val="00370249"/>
    <w:rsid w:val="003726B1"/>
    <w:rsid w:val="003735FF"/>
    <w:rsid w:val="00382F80"/>
    <w:rsid w:val="00383BF4"/>
    <w:rsid w:val="003A2C94"/>
    <w:rsid w:val="003A6810"/>
    <w:rsid w:val="003B028A"/>
    <w:rsid w:val="003B1920"/>
    <w:rsid w:val="003B2B9C"/>
    <w:rsid w:val="003C2D41"/>
    <w:rsid w:val="003D0791"/>
    <w:rsid w:val="003D18DD"/>
    <w:rsid w:val="003F26A7"/>
    <w:rsid w:val="003F3EBA"/>
    <w:rsid w:val="003F46C5"/>
    <w:rsid w:val="00425CE4"/>
    <w:rsid w:val="00435AC7"/>
    <w:rsid w:val="00436F68"/>
    <w:rsid w:val="00442E3F"/>
    <w:rsid w:val="0044459C"/>
    <w:rsid w:val="0045777F"/>
    <w:rsid w:val="00461757"/>
    <w:rsid w:val="004620AB"/>
    <w:rsid w:val="004674D6"/>
    <w:rsid w:val="00484002"/>
    <w:rsid w:val="004867F0"/>
    <w:rsid w:val="004A0378"/>
    <w:rsid w:val="004A3AF6"/>
    <w:rsid w:val="004B2724"/>
    <w:rsid w:val="004B38A3"/>
    <w:rsid w:val="004B491A"/>
    <w:rsid w:val="004C0BEC"/>
    <w:rsid w:val="004C22C3"/>
    <w:rsid w:val="004C3426"/>
    <w:rsid w:val="004C5BD9"/>
    <w:rsid w:val="004C5E36"/>
    <w:rsid w:val="004D7956"/>
    <w:rsid w:val="004D7B7B"/>
    <w:rsid w:val="004D7DBF"/>
    <w:rsid w:val="004E0C11"/>
    <w:rsid w:val="004E4EE3"/>
    <w:rsid w:val="004E5558"/>
    <w:rsid w:val="004E71CD"/>
    <w:rsid w:val="004F3E0C"/>
    <w:rsid w:val="004F66E0"/>
    <w:rsid w:val="004F7136"/>
    <w:rsid w:val="005020E4"/>
    <w:rsid w:val="005055A3"/>
    <w:rsid w:val="00506206"/>
    <w:rsid w:val="00506A93"/>
    <w:rsid w:val="00511910"/>
    <w:rsid w:val="00521836"/>
    <w:rsid w:val="0052257E"/>
    <w:rsid w:val="00523551"/>
    <w:rsid w:val="00525B3C"/>
    <w:rsid w:val="00532A69"/>
    <w:rsid w:val="0053502A"/>
    <w:rsid w:val="005352B8"/>
    <w:rsid w:val="005400E6"/>
    <w:rsid w:val="0054305B"/>
    <w:rsid w:val="00551367"/>
    <w:rsid w:val="005521AF"/>
    <w:rsid w:val="00556A7C"/>
    <w:rsid w:val="00560FC1"/>
    <w:rsid w:val="00580BB7"/>
    <w:rsid w:val="00583A66"/>
    <w:rsid w:val="005972FA"/>
    <w:rsid w:val="005A614D"/>
    <w:rsid w:val="005B24DB"/>
    <w:rsid w:val="005B31EB"/>
    <w:rsid w:val="005B4C73"/>
    <w:rsid w:val="005C5826"/>
    <w:rsid w:val="005D194C"/>
    <w:rsid w:val="005D2935"/>
    <w:rsid w:val="005D5077"/>
    <w:rsid w:val="005D6213"/>
    <w:rsid w:val="005F02B8"/>
    <w:rsid w:val="005F4D38"/>
    <w:rsid w:val="00602010"/>
    <w:rsid w:val="0060489D"/>
    <w:rsid w:val="0061298F"/>
    <w:rsid w:val="00621D7C"/>
    <w:rsid w:val="006276B2"/>
    <w:rsid w:val="00634C44"/>
    <w:rsid w:val="00637C62"/>
    <w:rsid w:val="0064067E"/>
    <w:rsid w:val="006438FC"/>
    <w:rsid w:val="00644E4B"/>
    <w:rsid w:val="00650DC5"/>
    <w:rsid w:val="0065421D"/>
    <w:rsid w:val="0067409F"/>
    <w:rsid w:val="00681434"/>
    <w:rsid w:val="006851BA"/>
    <w:rsid w:val="00692880"/>
    <w:rsid w:val="006937A1"/>
    <w:rsid w:val="00693BBE"/>
    <w:rsid w:val="006A4A47"/>
    <w:rsid w:val="006A7353"/>
    <w:rsid w:val="006B0B0B"/>
    <w:rsid w:val="006B11E9"/>
    <w:rsid w:val="006B1885"/>
    <w:rsid w:val="006B2240"/>
    <w:rsid w:val="006B3C44"/>
    <w:rsid w:val="006B7953"/>
    <w:rsid w:val="006C1B66"/>
    <w:rsid w:val="006C1BF0"/>
    <w:rsid w:val="006C7568"/>
    <w:rsid w:val="006C77BA"/>
    <w:rsid w:val="006D0698"/>
    <w:rsid w:val="006D3724"/>
    <w:rsid w:val="006D66B3"/>
    <w:rsid w:val="006F592F"/>
    <w:rsid w:val="006F629B"/>
    <w:rsid w:val="006F6518"/>
    <w:rsid w:val="006F7A7E"/>
    <w:rsid w:val="00700768"/>
    <w:rsid w:val="00700DAD"/>
    <w:rsid w:val="00701657"/>
    <w:rsid w:val="007038C1"/>
    <w:rsid w:val="00704B2B"/>
    <w:rsid w:val="00706D93"/>
    <w:rsid w:val="007306CD"/>
    <w:rsid w:val="00732AE6"/>
    <w:rsid w:val="00740022"/>
    <w:rsid w:val="00746FCF"/>
    <w:rsid w:val="007479F5"/>
    <w:rsid w:val="00752616"/>
    <w:rsid w:val="00753CE3"/>
    <w:rsid w:val="007705C0"/>
    <w:rsid w:val="00773B6F"/>
    <w:rsid w:val="00775C26"/>
    <w:rsid w:val="00792BCE"/>
    <w:rsid w:val="00793FB1"/>
    <w:rsid w:val="007A0D1A"/>
    <w:rsid w:val="007A0E44"/>
    <w:rsid w:val="007A1519"/>
    <w:rsid w:val="007A519B"/>
    <w:rsid w:val="007B2BAF"/>
    <w:rsid w:val="007B4387"/>
    <w:rsid w:val="007B7069"/>
    <w:rsid w:val="007B75FF"/>
    <w:rsid w:val="007B7D3D"/>
    <w:rsid w:val="007C1F3A"/>
    <w:rsid w:val="007C5612"/>
    <w:rsid w:val="007C733F"/>
    <w:rsid w:val="007D1513"/>
    <w:rsid w:val="007D1D7C"/>
    <w:rsid w:val="007D2112"/>
    <w:rsid w:val="007D4237"/>
    <w:rsid w:val="007E48A9"/>
    <w:rsid w:val="007E6B3A"/>
    <w:rsid w:val="007F3668"/>
    <w:rsid w:val="00801F13"/>
    <w:rsid w:val="008036A6"/>
    <w:rsid w:val="0080375F"/>
    <w:rsid w:val="00805A36"/>
    <w:rsid w:val="00807FC5"/>
    <w:rsid w:val="00814231"/>
    <w:rsid w:val="00820BF2"/>
    <w:rsid w:val="0082636D"/>
    <w:rsid w:val="00826941"/>
    <w:rsid w:val="008335E2"/>
    <w:rsid w:val="00835B77"/>
    <w:rsid w:val="0083694C"/>
    <w:rsid w:val="008374DB"/>
    <w:rsid w:val="00844BA4"/>
    <w:rsid w:val="00851855"/>
    <w:rsid w:val="00852263"/>
    <w:rsid w:val="0085245C"/>
    <w:rsid w:val="00863B1B"/>
    <w:rsid w:val="008758CA"/>
    <w:rsid w:val="00876044"/>
    <w:rsid w:val="008767B1"/>
    <w:rsid w:val="0087746F"/>
    <w:rsid w:val="00883C7A"/>
    <w:rsid w:val="00883E89"/>
    <w:rsid w:val="00885120"/>
    <w:rsid w:val="00885780"/>
    <w:rsid w:val="008868DE"/>
    <w:rsid w:val="008906C9"/>
    <w:rsid w:val="00890E56"/>
    <w:rsid w:val="0089233F"/>
    <w:rsid w:val="008963F8"/>
    <w:rsid w:val="008A3ACA"/>
    <w:rsid w:val="008B44C8"/>
    <w:rsid w:val="008D3EA5"/>
    <w:rsid w:val="008D5525"/>
    <w:rsid w:val="008E3FFE"/>
    <w:rsid w:val="008F3078"/>
    <w:rsid w:val="00902391"/>
    <w:rsid w:val="009065DA"/>
    <w:rsid w:val="0091571E"/>
    <w:rsid w:val="009254BD"/>
    <w:rsid w:val="00932E1C"/>
    <w:rsid w:val="00936557"/>
    <w:rsid w:val="00943A75"/>
    <w:rsid w:val="00944A6B"/>
    <w:rsid w:val="00950A4D"/>
    <w:rsid w:val="00953430"/>
    <w:rsid w:val="00953D01"/>
    <w:rsid w:val="00960469"/>
    <w:rsid w:val="00964E37"/>
    <w:rsid w:val="00983077"/>
    <w:rsid w:val="00984A17"/>
    <w:rsid w:val="009A0EBC"/>
    <w:rsid w:val="009A3C9E"/>
    <w:rsid w:val="009A4297"/>
    <w:rsid w:val="009B05A1"/>
    <w:rsid w:val="009B4605"/>
    <w:rsid w:val="009B6EB9"/>
    <w:rsid w:val="009B79A4"/>
    <w:rsid w:val="009C4F37"/>
    <w:rsid w:val="009C57B4"/>
    <w:rsid w:val="009E3253"/>
    <w:rsid w:val="009E45DB"/>
    <w:rsid w:val="009E7ED6"/>
    <w:rsid w:val="009F0B6A"/>
    <w:rsid w:val="009F2E00"/>
    <w:rsid w:val="009F4BA3"/>
    <w:rsid w:val="009F66A2"/>
    <w:rsid w:val="009F71BC"/>
    <w:rsid w:val="00A01F59"/>
    <w:rsid w:val="00A06502"/>
    <w:rsid w:val="00A12818"/>
    <w:rsid w:val="00A1562F"/>
    <w:rsid w:val="00A1760F"/>
    <w:rsid w:val="00A204D7"/>
    <w:rsid w:val="00A317D7"/>
    <w:rsid w:val="00A32379"/>
    <w:rsid w:val="00A32593"/>
    <w:rsid w:val="00A441C4"/>
    <w:rsid w:val="00A454F5"/>
    <w:rsid w:val="00A5513A"/>
    <w:rsid w:val="00A57EC7"/>
    <w:rsid w:val="00A617A2"/>
    <w:rsid w:val="00A64F71"/>
    <w:rsid w:val="00A72543"/>
    <w:rsid w:val="00A72D57"/>
    <w:rsid w:val="00A730AF"/>
    <w:rsid w:val="00A774DA"/>
    <w:rsid w:val="00A82AE2"/>
    <w:rsid w:val="00A833CC"/>
    <w:rsid w:val="00A86587"/>
    <w:rsid w:val="00A86697"/>
    <w:rsid w:val="00A87E3B"/>
    <w:rsid w:val="00A95560"/>
    <w:rsid w:val="00A97E55"/>
    <w:rsid w:val="00AA15D3"/>
    <w:rsid w:val="00AA575A"/>
    <w:rsid w:val="00AA5E67"/>
    <w:rsid w:val="00AA754D"/>
    <w:rsid w:val="00AB2829"/>
    <w:rsid w:val="00AC0455"/>
    <w:rsid w:val="00AC131C"/>
    <w:rsid w:val="00AC14F0"/>
    <w:rsid w:val="00AC2DE2"/>
    <w:rsid w:val="00AC44EB"/>
    <w:rsid w:val="00AD7CD5"/>
    <w:rsid w:val="00AE4BC1"/>
    <w:rsid w:val="00AE7B8C"/>
    <w:rsid w:val="00AF41D9"/>
    <w:rsid w:val="00B04267"/>
    <w:rsid w:val="00B13C31"/>
    <w:rsid w:val="00B23F19"/>
    <w:rsid w:val="00B324E5"/>
    <w:rsid w:val="00B33E93"/>
    <w:rsid w:val="00B4743A"/>
    <w:rsid w:val="00B474D8"/>
    <w:rsid w:val="00B514BF"/>
    <w:rsid w:val="00B53EC8"/>
    <w:rsid w:val="00B6362E"/>
    <w:rsid w:val="00B7134E"/>
    <w:rsid w:val="00B756EB"/>
    <w:rsid w:val="00B76D81"/>
    <w:rsid w:val="00B84541"/>
    <w:rsid w:val="00B87B6B"/>
    <w:rsid w:val="00BB2C91"/>
    <w:rsid w:val="00BB2CC2"/>
    <w:rsid w:val="00BB638B"/>
    <w:rsid w:val="00BC3E0D"/>
    <w:rsid w:val="00BC57B0"/>
    <w:rsid w:val="00BC77CB"/>
    <w:rsid w:val="00BE39A2"/>
    <w:rsid w:val="00BE7A72"/>
    <w:rsid w:val="00BF315B"/>
    <w:rsid w:val="00BF696B"/>
    <w:rsid w:val="00C026E4"/>
    <w:rsid w:val="00C05659"/>
    <w:rsid w:val="00C17B42"/>
    <w:rsid w:val="00C21221"/>
    <w:rsid w:val="00C213B4"/>
    <w:rsid w:val="00C273A2"/>
    <w:rsid w:val="00C36CB6"/>
    <w:rsid w:val="00C375A6"/>
    <w:rsid w:val="00C42C34"/>
    <w:rsid w:val="00C444C7"/>
    <w:rsid w:val="00C54988"/>
    <w:rsid w:val="00C54F1B"/>
    <w:rsid w:val="00C5730B"/>
    <w:rsid w:val="00C63E0F"/>
    <w:rsid w:val="00C64191"/>
    <w:rsid w:val="00C74662"/>
    <w:rsid w:val="00C76A32"/>
    <w:rsid w:val="00C866BF"/>
    <w:rsid w:val="00C86B11"/>
    <w:rsid w:val="00C87D56"/>
    <w:rsid w:val="00CB1DEA"/>
    <w:rsid w:val="00CB4AF9"/>
    <w:rsid w:val="00CB5162"/>
    <w:rsid w:val="00CC39AE"/>
    <w:rsid w:val="00CC3C57"/>
    <w:rsid w:val="00CC668F"/>
    <w:rsid w:val="00CD5B51"/>
    <w:rsid w:val="00CE1C03"/>
    <w:rsid w:val="00CE2C24"/>
    <w:rsid w:val="00CF0757"/>
    <w:rsid w:val="00CF3BD1"/>
    <w:rsid w:val="00CF4398"/>
    <w:rsid w:val="00CF4DF9"/>
    <w:rsid w:val="00CF4FCF"/>
    <w:rsid w:val="00CF5001"/>
    <w:rsid w:val="00D04EE2"/>
    <w:rsid w:val="00D05294"/>
    <w:rsid w:val="00D137D9"/>
    <w:rsid w:val="00D300BB"/>
    <w:rsid w:val="00D33BB5"/>
    <w:rsid w:val="00D40BE8"/>
    <w:rsid w:val="00D43211"/>
    <w:rsid w:val="00D44C81"/>
    <w:rsid w:val="00D45030"/>
    <w:rsid w:val="00D455A6"/>
    <w:rsid w:val="00D53885"/>
    <w:rsid w:val="00D60CD1"/>
    <w:rsid w:val="00D64C08"/>
    <w:rsid w:val="00D67D36"/>
    <w:rsid w:val="00D73407"/>
    <w:rsid w:val="00D97ED2"/>
    <w:rsid w:val="00DA0754"/>
    <w:rsid w:val="00DA4F2A"/>
    <w:rsid w:val="00DB0C49"/>
    <w:rsid w:val="00DB28F5"/>
    <w:rsid w:val="00DB7D9F"/>
    <w:rsid w:val="00DC22B2"/>
    <w:rsid w:val="00DC6831"/>
    <w:rsid w:val="00DD1B20"/>
    <w:rsid w:val="00DD25A5"/>
    <w:rsid w:val="00DD3005"/>
    <w:rsid w:val="00DE06C8"/>
    <w:rsid w:val="00DE75B2"/>
    <w:rsid w:val="00DF7315"/>
    <w:rsid w:val="00E03A63"/>
    <w:rsid w:val="00E15BAC"/>
    <w:rsid w:val="00E15C93"/>
    <w:rsid w:val="00E163CE"/>
    <w:rsid w:val="00E34CB9"/>
    <w:rsid w:val="00E35F39"/>
    <w:rsid w:val="00E44993"/>
    <w:rsid w:val="00E453C9"/>
    <w:rsid w:val="00E46D9A"/>
    <w:rsid w:val="00E57A8F"/>
    <w:rsid w:val="00E57BA4"/>
    <w:rsid w:val="00E62E1E"/>
    <w:rsid w:val="00E65280"/>
    <w:rsid w:val="00E6560F"/>
    <w:rsid w:val="00E66477"/>
    <w:rsid w:val="00E66583"/>
    <w:rsid w:val="00E67531"/>
    <w:rsid w:val="00E73BFC"/>
    <w:rsid w:val="00E76F78"/>
    <w:rsid w:val="00E813E1"/>
    <w:rsid w:val="00E828C6"/>
    <w:rsid w:val="00E90C72"/>
    <w:rsid w:val="00E929EF"/>
    <w:rsid w:val="00E9300B"/>
    <w:rsid w:val="00E97453"/>
    <w:rsid w:val="00E97717"/>
    <w:rsid w:val="00EB08C8"/>
    <w:rsid w:val="00EB0E86"/>
    <w:rsid w:val="00EC70F8"/>
    <w:rsid w:val="00ED4A85"/>
    <w:rsid w:val="00ED5563"/>
    <w:rsid w:val="00ED6F62"/>
    <w:rsid w:val="00EE2F92"/>
    <w:rsid w:val="00EE3002"/>
    <w:rsid w:val="00EF1C47"/>
    <w:rsid w:val="00EF2BBE"/>
    <w:rsid w:val="00EF4C4B"/>
    <w:rsid w:val="00EF7A5A"/>
    <w:rsid w:val="00F16A68"/>
    <w:rsid w:val="00F26718"/>
    <w:rsid w:val="00F43FB7"/>
    <w:rsid w:val="00F45943"/>
    <w:rsid w:val="00F47B13"/>
    <w:rsid w:val="00F50713"/>
    <w:rsid w:val="00F514B1"/>
    <w:rsid w:val="00F56AAB"/>
    <w:rsid w:val="00F73543"/>
    <w:rsid w:val="00F779EF"/>
    <w:rsid w:val="00F807C6"/>
    <w:rsid w:val="00F809E2"/>
    <w:rsid w:val="00F9004A"/>
    <w:rsid w:val="00F916FD"/>
    <w:rsid w:val="00FA2A30"/>
    <w:rsid w:val="00FA7AB0"/>
    <w:rsid w:val="00FB3CB2"/>
    <w:rsid w:val="00FC1870"/>
    <w:rsid w:val="00FD0374"/>
    <w:rsid w:val="00FD19F2"/>
    <w:rsid w:val="00FD1BF3"/>
    <w:rsid w:val="00FE1DB2"/>
    <w:rsid w:val="00FE58C0"/>
    <w:rsid w:val="00FF1319"/>
    <w:rsid w:val="0FAF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69B7D"/>
  <w15:chartTrackingRefBased/>
  <w15:docId w15:val="{C78539DB-815B-E04E-9EC2-AB15FBB04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518"/>
  </w:style>
  <w:style w:type="paragraph" w:styleId="Heading1">
    <w:name w:val="heading 1"/>
    <w:basedOn w:val="Normal"/>
    <w:next w:val="Normal"/>
    <w:link w:val="Heading1Char"/>
    <w:uiPriority w:val="9"/>
    <w:qFormat/>
    <w:rsid w:val="006F65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5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5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5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5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5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5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5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5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5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5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5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5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5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5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5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5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5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5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5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5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51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F6518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6F6518"/>
    <w:pPr>
      <w:tabs>
        <w:tab w:val="left" w:pos="380"/>
      </w:tabs>
      <w:spacing w:after="240" w:line="240" w:lineRule="auto"/>
      <w:ind w:left="384" w:hanging="384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table" w:styleId="TableGrid">
    <w:name w:val="Table Grid"/>
    <w:basedOn w:val="TableNormal"/>
    <w:uiPriority w:val="39"/>
    <w:rsid w:val="009F6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00DA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DAD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46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46C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46C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F46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6C5"/>
  </w:style>
  <w:style w:type="paragraph" w:styleId="Footer">
    <w:name w:val="footer"/>
    <w:basedOn w:val="Normal"/>
    <w:link w:val="FooterChar"/>
    <w:uiPriority w:val="99"/>
    <w:unhideWhenUsed/>
    <w:rsid w:val="003F46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6C5"/>
  </w:style>
  <w:style w:type="character" w:styleId="Hyperlink">
    <w:name w:val="Hyperlink"/>
    <w:basedOn w:val="DefaultParagraphFont"/>
    <w:uiPriority w:val="99"/>
    <w:unhideWhenUsed/>
    <w:rsid w:val="008037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37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5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FA9522-343D-5F44-8075-A2EC126BB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y Demir</dc:creator>
  <cp:keywords/>
  <dc:description/>
  <cp:lastModifiedBy>Niaz Banaei</cp:lastModifiedBy>
  <cp:revision>2</cp:revision>
  <dcterms:created xsi:type="dcterms:W3CDTF">2025-11-06T23:37:00Z</dcterms:created>
  <dcterms:modified xsi:type="dcterms:W3CDTF">2025-11-06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A5q6CEmn"/&gt;&lt;style id="http://www.zotero.org/styles/vancouver" locale="en-CA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